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CC02F2" w14:textId="78D51E2B" w:rsidR="00D074C3" w:rsidRDefault="00D63782" w:rsidP="00D074C3">
      <w:pPr>
        <w:spacing w:before="120" w:after="120" w:line="360" w:lineRule="auto"/>
        <w:jc w:val="both"/>
      </w:pPr>
      <w:r>
        <w:rPr>
          <w:rFonts w:ascii="Arial" w:eastAsia="Arial" w:hAnsi="Arial" w:cs="Arial"/>
          <w:b/>
          <w:bCs/>
        </w:rPr>
        <w:t xml:space="preserve">Title: </w:t>
      </w:r>
      <w:r w:rsidR="00D074C3">
        <w:rPr>
          <w:rFonts w:ascii="Arial" w:eastAsia="Arial" w:hAnsi="Arial" w:cs="Arial"/>
          <w:b/>
          <w:bCs/>
        </w:rPr>
        <w:t xml:space="preserve">Determination of system level alterations in host transcriptome due to Zika virus (ZIKV) Infection in retinal pigment epithelium </w:t>
      </w:r>
    </w:p>
    <w:p w14:paraId="5499E5FD" w14:textId="485CB173" w:rsidR="00D074C3" w:rsidRPr="00455A6D" w:rsidRDefault="00D074C3" w:rsidP="00D074C3">
      <w:pPr>
        <w:spacing w:before="120" w:after="120" w:line="360" w:lineRule="auto"/>
        <w:jc w:val="both"/>
        <w:rPr>
          <w:rFonts w:ascii="Arial" w:eastAsia="Arial" w:hAnsi="Arial" w:cs="Arial"/>
        </w:rPr>
      </w:pPr>
      <w:r w:rsidRPr="00455A6D">
        <w:rPr>
          <w:rFonts w:ascii="Arial" w:eastAsia="Arial" w:hAnsi="Arial" w:cs="Arial"/>
          <w:b/>
        </w:rPr>
        <w:t>Authors:</w:t>
      </w:r>
      <w:r>
        <w:rPr>
          <w:rFonts w:ascii="Arial" w:eastAsia="Arial" w:hAnsi="Arial" w:cs="Arial"/>
          <w:b/>
        </w:rPr>
        <w:t xml:space="preserve"> </w:t>
      </w:r>
      <w:r w:rsidRPr="00455A6D">
        <w:rPr>
          <w:rFonts w:ascii="Arial" w:eastAsia="Arial" w:hAnsi="Arial" w:cs="Arial"/>
        </w:rPr>
        <w:t>Pawan Kumar Singh</w:t>
      </w:r>
      <w:r>
        <w:rPr>
          <w:rFonts w:ascii="Arial" w:eastAsia="Arial" w:hAnsi="Arial" w:cs="Arial"/>
          <w:vertAlign w:val="superscript"/>
        </w:rPr>
        <w:t>1</w:t>
      </w:r>
      <w:r w:rsidRPr="00455A6D">
        <w:rPr>
          <w:rFonts w:ascii="Arial" w:eastAsia="Arial" w:hAnsi="Arial" w:cs="Arial"/>
          <w:vertAlign w:val="superscript"/>
        </w:rPr>
        <w:t xml:space="preserve"> †</w:t>
      </w:r>
      <w:r>
        <w:rPr>
          <w:rFonts w:ascii="Arial" w:eastAsia="Arial" w:hAnsi="Arial" w:cs="Arial"/>
        </w:rPr>
        <w:t xml:space="preserve">, </w:t>
      </w:r>
      <w:r w:rsidRPr="00455A6D">
        <w:rPr>
          <w:rFonts w:ascii="Arial" w:eastAsia="Arial" w:hAnsi="Arial" w:cs="Arial"/>
        </w:rPr>
        <w:t>Indu Khatri</w:t>
      </w:r>
      <w:r w:rsidR="005E0418">
        <w:rPr>
          <w:rFonts w:ascii="Arial" w:eastAsia="Arial" w:hAnsi="Arial" w:cs="Arial"/>
          <w:vertAlign w:val="superscript"/>
        </w:rPr>
        <w:t>2,3</w:t>
      </w:r>
      <w:r w:rsidRPr="00455A6D">
        <w:rPr>
          <w:rFonts w:ascii="Arial" w:eastAsia="Arial" w:hAnsi="Arial" w:cs="Arial"/>
          <w:vertAlign w:val="superscript"/>
        </w:rPr>
        <w:t xml:space="preserve"> †</w:t>
      </w:r>
      <w:r w:rsidRPr="003060E2">
        <w:rPr>
          <w:rFonts w:ascii="Arial" w:eastAsia="Arial" w:hAnsi="Arial" w:cs="Arial"/>
          <w:noProof/>
        </w:rPr>
        <w:t xml:space="preserve">, </w:t>
      </w:r>
      <w:proofErr w:type="spellStart"/>
      <w:r w:rsidRPr="00455A6D">
        <w:rPr>
          <w:rFonts w:ascii="Arial" w:eastAsia="Arial" w:hAnsi="Arial" w:cs="Arial"/>
        </w:rPr>
        <w:t>Alok</w:t>
      </w:r>
      <w:proofErr w:type="spellEnd"/>
      <w:r>
        <w:rPr>
          <w:rFonts w:ascii="Arial" w:eastAsia="Arial" w:hAnsi="Arial" w:cs="Arial"/>
        </w:rPr>
        <w:t xml:space="preserve"> K</w:t>
      </w:r>
      <w:r w:rsidRPr="00455A6D">
        <w:rPr>
          <w:rFonts w:ascii="Arial" w:eastAsia="Arial" w:hAnsi="Arial" w:cs="Arial"/>
        </w:rPr>
        <w:t>umar Jha</w:t>
      </w:r>
      <w:r>
        <w:rPr>
          <w:rFonts w:ascii="Arial" w:eastAsia="Arial" w:hAnsi="Arial" w:cs="Arial"/>
          <w:vertAlign w:val="superscript"/>
        </w:rPr>
        <w:t>2,</w:t>
      </w:r>
      <w:r w:rsidR="005E0418">
        <w:rPr>
          <w:rFonts w:ascii="Arial" w:eastAsia="Arial" w:hAnsi="Arial" w:cs="Arial"/>
          <w:vertAlign w:val="superscript"/>
        </w:rPr>
        <w:t>3</w:t>
      </w:r>
      <w:r w:rsidRPr="00455A6D">
        <w:rPr>
          <w:rFonts w:ascii="Arial" w:eastAsia="Arial" w:hAnsi="Arial" w:cs="Arial"/>
        </w:rPr>
        <w:t xml:space="preserve">, </w:t>
      </w:r>
      <w:r w:rsidRPr="00062525">
        <w:rPr>
          <w:rFonts w:ascii="Arial" w:eastAsia="Arial" w:hAnsi="Arial" w:cs="Arial"/>
        </w:rPr>
        <w:t>Carla D. Pretto</w:t>
      </w:r>
      <w:r w:rsidR="005E0418"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  <w:vertAlign w:val="superscript"/>
        </w:rPr>
        <w:t xml:space="preserve"> </w:t>
      </w:r>
      <w:r>
        <w:rPr>
          <w:rFonts w:ascii="Arial" w:eastAsia="Arial" w:hAnsi="Arial" w:cs="Arial"/>
        </w:rPr>
        <w:t>, Katherine R. Spindler</w:t>
      </w:r>
      <w:r w:rsidR="005E0418">
        <w:rPr>
          <w:rFonts w:ascii="Arial" w:eastAsia="Arial" w:hAnsi="Arial" w:cs="Arial"/>
          <w:vertAlign w:val="superscript"/>
        </w:rPr>
        <w:t>4</w:t>
      </w:r>
      <w:r>
        <w:rPr>
          <w:rFonts w:ascii="Arial" w:eastAsia="Arial" w:hAnsi="Arial" w:cs="Arial"/>
        </w:rPr>
        <w:t xml:space="preserve">, </w:t>
      </w:r>
      <w:r w:rsidRPr="006B3B87">
        <w:rPr>
          <w:rFonts w:ascii="Arial" w:eastAsia="Arial" w:hAnsi="Arial" w:cs="Arial"/>
        </w:rPr>
        <w:t>Vaithi</w:t>
      </w:r>
      <w:r>
        <w:rPr>
          <w:rFonts w:ascii="Arial" w:eastAsia="Arial" w:hAnsi="Arial" w:cs="Arial"/>
        </w:rPr>
        <w:t>lingaraja</w:t>
      </w:r>
      <w:r w:rsidRPr="006B3B87">
        <w:rPr>
          <w:rFonts w:ascii="Arial" w:eastAsia="Arial" w:hAnsi="Arial" w:cs="Arial"/>
        </w:rPr>
        <w:t xml:space="preserve"> Arumugaswami</w:t>
      </w:r>
      <w:r w:rsidR="005E0418">
        <w:rPr>
          <w:rFonts w:ascii="Arial" w:eastAsia="Arial" w:hAnsi="Arial" w:cs="Arial"/>
          <w:vertAlign w:val="superscript"/>
        </w:rPr>
        <w:t>5</w:t>
      </w:r>
      <w:r>
        <w:rPr>
          <w:rFonts w:ascii="Arial" w:eastAsia="Arial" w:hAnsi="Arial" w:cs="Arial"/>
        </w:rPr>
        <w:t xml:space="preserve">, </w:t>
      </w:r>
      <w:r w:rsidRPr="006641DE">
        <w:rPr>
          <w:rFonts w:ascii="Arial" w:eastAsia="Times New Roman" w:hAnsi="Arial" w:cs="Arial"/>
        </w:rPr>
        <w:t>Shailendra Giri</w:t>
      </w:r>
      <w:r w:rsidR="005E0418">
        <w:rPr>
          <w:rFonts w:ascii="Arial" w:eastAsia="Times New Roman" w:hAnsi="Arial" w:cs="Arial"/>
          <w:vertAlign w:val="superscript"/>
        </w:rPr>
        <w:t>6</w:t>
      </w:r>
      <w:r>
        <w:rPr>
          <w:rFonts w:ascii="Arial" w:eastAsia="Arial" w:hAnsi="Arial" w:cs="Arial"/>
        </w:rPr>
        <w:t>, A</w:t>
      </w:r>
      <w:r w:rsidRPr="00455A6D">
        <w:rPr>
          <w:rFonts w:ascii="Arial" w:eastAsia="Arial" w:hAnsi="Arial" w:cs="Arial"/>
        </w:rPr>
        <w:t>shok Kumar</w:t>
      </w:r>
      <w:r>
        <w:rPr>
          <w:rFonts w:ascii="Arial" w:eastAsia="Arial" w:hAnsi="Arial" w:cs="Arial"/>
          <w:vertAlign w:val="superscript"/>
        </w:rPr>
        <w:t>1</w:t>
      </w:r>
      <w:r w:rsidRPr="00455A6D">
        <w:rPr>
          <w:rFonts w:ascii="Arial" w:eastAsia="Arial" w:hAnsi="Arial" w:cs="Arial"/>
          <w:vertAlign w:val="superscript"/>
        </w:rPr>
        <w:t xml:space="preserve">, </w:t>
      </w:r>
      <w:r>
        <w:rPr>
          <w:rFonts w:ascii="Arial" w:eastAsia="Arial" w:hAnsi="Arial" w:cs="Arial"/>
          <w:vertAlign w:val="superscript"/>
        </w:rPr>
        <w:t>7</w:t>
      </w:r>
      <w:r w:rsidRPr="00455A6D">
        <w:rPr>
          <w:rFonts w:ascii="Arial" w:eastAsia="Arial" w:hAnsi="Arial" w:cs="Arial"/>
          <w:vertAlign w:val="superscript"/>
        </w:rPr>
        <w:t>*</w:t>
      </w:r>
      <w:r>
        <w:rPr>
          <w:rFonts w:ascii="Arial" w:eastAsia="Arial" w:hAnsi="Arial" w:cs="Arial"/>
          <w:vertAlign w:val="superscript"/>
        </w:rPr>
        <w:t xml:space="preserve"> </w:t>
      </w:r>
      <w:r w:rsidRPr="00BD02A2">
        <w:rPr>
          <w:rFonts w:ascii="Arial" w:eastAsia="Arial" w:hAnsi="Arial" w:cs="Arial"/>
        </w:rPr>
        <w:t>and</w:t>
      </w:r>
      <w:r>
        <w:rPr>
          <w:rFonts w:ascii="Arial" w:eastAsia="Arial" w:hAnsi="Arial" w:cs="Arial"/>
          <w:vertAlign w:val="superscript"/>
        </w:rPr>
        <w:t xml:space="preserve"> </w:t>
      </w:r>
      <w:proofErr w:type="spellStart"/>
      <w:r w:rsidRPr="00455A6D">
        <w:rPr>
          <w:rFonts w:ascii="Arial" w:eastAsia="Arial" w:hAnsi="Arial" w:cs="Arial"/>
        </w:rPr>
        <w:t>Manoj</w:t>
      </w:r>
      <w:proofErr w:type="spellEnd"/>
      <w:r w:rsidRPr="00455A6D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K. </w:t>
      </w:r>
      <w:r w:rsidRPr="00455A6D">
        <w:rPr>
          <w:rFonts w:ascii="Arial" w:eastAsia="Arial" w:hAnsi="Arial" w:cs="Arial"/>
        </w:rPr>
        <w:t>Bhasin</w:t>
      </w:r>
      <w:r w:rsidR="005E0418">
        <w:rPr>
          <w:rFonts w:ascii="Arial" w:eastAsia="Arial" w:hAnsi="Arial" w:cs="Arial"/>
          <w:vertAlign w:val="superscript"/>
        </w:rPr>
        <w:t>2,3</w:t>
      </w:r>
      <w:r w:rsidRPr="00455A6D">
        <w:rPr>
          <w:rFonts w:ascii="Arial" w:eastAsia="Arial" w:hAnsi="Arial" w:cs="Arial"/>
          <w:vertAlign w:val="superscript"/>
        </w:rPr>
        <w:t>*</w:t>
      </w:r>
      <w:r>
        <w:rPr>
          <w:rFonts w:ascii="Arial" w:eastAsia="Arial" w:hAnsi="Arial" w:cs="Arial"/>
          <w:vertAlign w:val="superscript"/>
        </w:rPr>
        <w:t xml:space="preserve">, </w:t>
      </w:r>
    </w:p>
    <w:p w14:paraId="2F190037" w14:textId="77777777" w:rsidR="00D074C3" w:rsidRPr="00455A6D" w:rsidRDefault="00D074C3" w:rsidP="00D074C3">
      <w:pPr>
        <w:spacing w:before="120" w:after="120" w:line="360" w:lineRule="auto"/>
        <w:jc w:val="both"/>
        <w:rPr>
          <w:rFonts w:ascii="Arial" w:eastAsia="Arial" w:hAnsi="Arial" w:cs="Arial"/>
        </w:rPr>
      </w:pPr>
      <w:r w:rsidRPr="00455A6D">
        <w:rPr>
          <w:rFonts w:ascii="Arial" w:eastAsia="Arial" w:hAnsi="Arial" w:cs="Arial"/>
        </w:rPr>
        <w:t>† First author/equal contribution</w:t>
      </w:r>
      <w:bookmarkStart w:id="0" w:name="_GoBack"/>
      <w:bookmarkEnd w:id="0"/>
    </w:p>
    <w:p w14:paraId="6D2A07A2" w14:textId="77777777" w:rsidR="00D074C3" w:rsidRDefault="00D074C3" w:rsidP="000C310E">
      <w:pPr>
        <w:spacing w:line="480" w:lineRule="auto"/>
        <w:ind w:right="-90"/>
        <w:jc w:val="both"/>
        <w:rPr>
          <w:rFonts w:ascii="Arial" w:hAnsi="Arial" w:cs="Arial"/>
          <w:b/>
          <w:sz w:val="22"/>
        </w:rPr>
      </w:pPr>
    </w:p>
    <w:p w14:paraId="43B299EF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b/>
          <w:sz w:val="22"/>
        </w:rPr>
      </w:pPr>
      <w:r w:rsidRPr="00932BB9">
        <w:rPr>
          <w:rFonts w:ascii="Arial" w:hAnsi="Arial" w:cs="Arial"/>
          <w:b/>
          <w:sz w:val="22"/>
        </w:rPr>
        <w:t xml:space="preserve">Supplementary Figures: </w:t>
      </w:r>
    </w:p>
    <w:p w14:paraId="35C82CB5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Fig S1: </w:t>
      </w:r>
      <w:r w:rsidRPr="007B0EF7">
        <w:rPr>
          <w:rFonts w:ascii="Arial" w:hAnsi="Arial" w:cs="Arial"/>
          <w:sz w:val="22"/>
        </w:rPr>
        <w:t xml:space="preserve">Gene Ontology enrichment analysis on RPE specific downregulated genes. The analysis depicted a significant enrichment in biological processes linked to protein synthesis and translation and nucleotide metabolism. </w:t>
      </w:r>
    </w:p>
    <w:p w14:paraId="5B67EF26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drawing>
          <wp:inline distT="0" distB="0" distL="0" distR="0" wp14:anchorId="2982978D" wp14:editId="11FCB373">
            <wp:extent cx="5949315" cy="2372995"/>
            <wp:effectExtent l="0" t="0" r="0" b="0"/>
            <wp:docPr id="1" name="Picture 1" descr="/Data/MA-Data/Zika/Supplemntary_Figures/Fig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Data/MA-Data/Zika/Supplemntary_Figures/Fig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315" cy="237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4E6503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sz w:val="22"/>
        </w:rPr>
      </w:pPr>
    </w:p>
    <w:p w14:paraId="038606A0" w14:textId="17EC4501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Fig S2: </w:t>
      </w:r>
      <w:r w:rsidRPr="007B0EF7">
        <w:rPr>
          <w:rFonts w:ascii="Arial" w:hAnsi="Arial" w:cs="Arial"/>
          <w:sz w:val="22"/>
        </w:rPr>
        <w:t xml:space="preserve">Gene Ontology enrichment analysis on RPE specific </w:t>
      </w:r>
      <w:r>
        <w:rPr>
          <w:rFonts w:ascii="Arial" w:hAnsi="Arial" w:cs="Arial"/>
          <w:sz w:val="22"/>
        </w:rPr>
        <w:t xml:space="preserve">upregulated </w:t>
      </w:r>
      <w:r w:rsidRPr="007B0EF7">
        <w:rPr>
          <w:rFonts w:ascii="Arial" w:hAnsi="Arial" w:cs="Arial"/>
          <w:sz w:val="22"/>
        </w:rPr>
        <w:t xml:space="preserve">genes. The analysis depicted a significant enrichment in biological processes linked to </w:t>
      </w:r>
      <w:r w:rsidRPr="00FF66A8">
        <w:rPr>
          <w:rFonts w:ascii="Arial" w:hAnsi="Arial" w:cs="Arial"/>
          <w:sz w:val="22"/>
        </w:rPr>
        <w:t xml:space="preserve">GO categories linked </w:t>
      </w:r>
      <w:r w:rsidR="00984984">
        <w:rPr>
          <w:rFonts w:ascii="Arial" w:hAnsi="Arial" w:cs="Arial"/>
          <w:sz w:val="22"/>
        </w:rPr>
        <w:t xml:space="preserve">Innate </w:t>
      </w:r>
      <w:r w:rsidRPr="00FF66A8">
        <w:rPr>
          <w:rFonts w:ascii="Arial" w:hAnsi="Arial" w:cs="Arial"/>
          <w:sz w:val="22"/>
        </w:rPr>
        <w:t xml:space="preserve">Immune and inflammatory response and Antiviral Type </w:t>
      </w:r>
      <w:r w:rsidR="00984984">
        <w:rPr>
          <w:rFonts w:ascii="Arial" w:hAnsi="Arial" w:cs="Arial"/>
          <w:sz w:val="22"/>
        </w:rPr>
        <w:t xml:space="preserve">I and </w:t>
      </w:r>
      <w:r w:rsidRPr="00FF66A8">
        <w:rPr>
          <w:rFonts w:ascii="Arial" w:hAnsi="Arial" w:cs="Arial"/>
          <w:sz w:val="22"/>
        </w:rPr>
        <w:t xml:space="preserve">II </w:t>
      </w:r>
      <w:r w:rsidR="00984984">
        <w:rPr>
          <w:rFonts w:ascii="Arial" w:hAnsi="Arial" w:cs="Arial"/>
          <w:sz w:val="22"/>
        </w:rPr>
        <w:t>interferon signaling</w:t>
      </w:r>
      <w:r>
        <w:rPr>
          <w:rFonts w:ascii="Arial" w:hAnsi="Arial" w:cs="Arial"/>
          <w:sz w:val="22"/>
        </w:rPr>
        <w:t xml:space="preserve">. </w:t>
      </w:r>
    </w:p>
    <w:p w14:paraId="47B8D621" w14:textId="77777777" w:rsidR="000C310E" w:rsidRPr="007B0EF7" w:rsidRDefault="000C310E" w:rsidP="000C310E">
      <w:pPr>
        <w:spacing w:line="480" w:lineRule="auto"/>
        <w:ind w:right="-9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267CF13C" wp14:editId="223F55F4">
            <wp:extent cx="5943600" cy="2377440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B9E10" w14:textId="77777777" w:rsidR="000C310E" w:rsidRDefault="000C310E" w:rsidP="000C310E">
      <w:pPr>
        <w:rPr>
          <w:rFonts w:ascii="Arial" w:hAnsi="Arial" w:cs="Arial"/>
          <w:b/>
          <w:sz w:val="22"/>
        </w:rPr>
      </w:pPr>
    </w:p>
    <w:p w14:paraId="7ECF2FFB" w14:textId="77777777" w:rsidR="00566E0A" w:rsidRDefault="00566E0A" w:rsidP="000C310E">
      <w:pPr>
        <w:spacing w:line="480" w:lineRule="auto"/>
        <w:ind w:right="-90"/>
        <w:jc w:val="both"/>
        <w:rPr>
          <w:rFonts w:ascii="Arial" w:hAnsi="Arial" w:cs="Arial"/>
          <w:b/>
          <w:sz w:val="22"/>
        </w:rPr>
      </w:pPr>
    </w:p>
    <w:p w14:paraId="07EB78C6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Supplementary Table: </w:t>
      </w:r>
    </w:p>
    <w:p w14:paraId="6F84F6CE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b/>
          <w:sz w:val="22"/>
        </w:rPr>
      </w:pPr>
    </w:p>
    <w:p w14:paraId="5AFD237D" w14:textId="77777777" w:rsidR="000C310E" w:rsidRDefault="000C310E" w:rsidP="000C310E">
      <w:pPr>
        <w:spacing w:line="480" w:lineRule="auto"/>
        <w:ind w:right="-90"/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 xml:space="preserve">Table S1: </w:t>
      </w:r>
      <w:r w:rsidRPr="00932BB9">
        <w:rPr>
          <w:rFonts w:ascii="Arial" w:hAnsi="Arial" w:cs="Arial"/>
          <w:sz w:val="22"/>
        </w:rPr>
        <w:t>List of genes that are commonly altered at 48hrs and 96hrs post Zika infection to primary retinal cells.</w:t>
      </w:r>
      <w:r>
        <w:rPr>
          <w:rFonts w:ascii="Arial" w:hAnsi="Arial" w:cs="Arial"/>
          <w:sz w:val="22"/>
        </w:rPr>
        <w:t xml:space="preserve"> </w:t>
      </w:r>
      <w:r w:rsidRPr="00455CD5">
        <w:rPr>
          <w:rFonts w:ascii="Arial" w:hAnsi="Arial" w:cs="Arial"/>
          <w:sz w:val="22"/>
        </w:rPr>
        <w:t>List contain genes that are significantly altered (Absolute Fold change &gt; 2 and P value &lt;.01) due to Zika infection in primary retinal cell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74"/>
        <w:gridCol w:w="4421"/>
        <w:gridCol w:w="1428"/>
        <w:gridCol w:w="1428"/>
      </w:tblGrid>
      <w:tr w:rsidR="000C310E" w:rsidRPr="000C310E" w14:paraId="153BE971" w14:textId="77777777" w:rsidTr="006B5623">
        <w:trPr>
          <w:trHeight w:val="300"/>
        </w:trPr>
        <w:tc>
          <w:tcPr>
            <w:tcW w:w="1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C47468E" w14:textId="77777777" w:rsidR="000C310E" w:rsidRPr="000C310E" w:rsidRDefault="000C310E" w:rsidP="000C310E">
            <w:pPr>
              <w:widowControl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enes</w:t>
            </w:r>
          </w:p>
        </w:tc>
        <w:tc>
          <w:tcPr>
            <w:tcW w:w="44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56A8EC1" w14:textId="77777777" w:rsidR="000C310E" w:rsidRPr="000C310E" w:rsidRDefault="000C310E" w:rsidP="000C310E">
            <w:pPr>
              <w:widowControl/>
              <w:jc w:val="center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scription</w:t>
            </w:r>
          </w:p>
        </w:tc>
        <w:tc>
          <w:tcPr>
            <w:tcW w:w="28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14:paraId="33F33B6F" w14:textId="77777777" w:rsidR="000C310E" w:rsidRPr="000C310E" w:rsidRDefault="000C310E" w:rsidP="000C310E">
            <w:pPr>
              <w:widowControl/>
              <w:jc w:val="center"/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b/>
                <w:bCs/>
                <w:sz w:val="22"/>
                <w:szCs w:val="22"/>
              </w:rPr>
              <w:t xml:space="preserve">Log Fold Change </w:t>
            </w:r>
          </w:p>
        </w:tc>
      </w:tr>
      <w:tr w:rsidR="000C310E" w:rsidRPr="000C310E" w14:paraId="05E3800B" w14:textId="77777777" w:rsidTr="006B5623">
        <w:trPr>
          <w:trHeight w:val="300"/>
        </w:trPr>
        <w:tc>
          <w:tcPr>
            <w:tcW w:w="1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775EE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44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80AF5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6EC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TR-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9D88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TR-96</w:t>
            </w:r>
          </w:p>
        </w:tc>
      </w:tr>
      <w:tr w:rsidR="000C310E" w:rsidRPr="000C310E" w14:paraId="13C29E0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3DBC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V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3E4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voluc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8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674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3013586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B9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702412623</w:t>
            </w:r>
          </w:p>
        </w:tc>
      </w:tr>
      <w:tr w:rsidR="000C310E" w:rsidRPr="000C310E" w14:paraId="4A06626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41F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MO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C43B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ynurenine 3-monooxygen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38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F9C2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3787154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64CA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4.633099443</w:t>
            </w:r>
          </w:p>
        </w:tc>
      </w:tr>
      <w:tr w:rsidR="000C310E" w:rsidRPr="000C310E" w14:paraId="401FB29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9DFC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P6V1C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BF29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Pase H+ transporting V1 subunit C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2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AEB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3389387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D29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361543231</w:t>
            </w:r>
          </w:p>
        </w:tc>
      </w:tr>
      <w:tr w:rsidR="000C310E" w:rsidRPr="000C310E" w14:paraId="29E8BE0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3CB6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CNA1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F529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lcium voltage-gated channel subunit alpha1 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9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1D5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2464655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16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547953208</w:t>
            </w:r>
          </w:p>
        </w:tc>
      </w:tr>
      <w:tr w:rsidR="000C310E" w:rsidRPr="000C310E" w14:paraId="28C31D6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F28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ANC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6554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ifferentiation antagonizing non-protein coding RN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9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30FE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2087168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4C8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590233439</w:t>
            </w:r>
          </w:p>
        </w:tc>
      </w:tr>
      <w:tr w:rsidR="000C310E" w:rsidRPr="000C310E" w14:paraId="31861EC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AE48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RT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D3A0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line rich transmembrane protein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72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E59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9590843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D38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221722406</w:t>
            </w:r>
          </w:p>
        </w:tc>
      </w:tr>
      <w:tr w:rsidR="000C310E" w:rsidRPr="000C310E" w14:paraId="4003091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6CE2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SF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E465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ssociation domain family member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398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519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8372809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1F7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702389286</w:t>
            </w:r>
          </w:p>
        </w:tc>
      </w:tr>
      <w:tr w:rsidR="000C310E" w:rsidRPr="000C310E" w14:paraId="5F19BBB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1A04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ACH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EE8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achshund family transcription fac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6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FF8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7840023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9F2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687349173</w:t>
            </w:r>
          </w:p>
        </w:tc>
      </w:tr>
      <w:tr w:rsidR="000C310E" w:rsidRPr="000C310E" w14:paraId="571AEB3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426B9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BP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7389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lcium binding protein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2083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72B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-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1.7796665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5B41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-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2.066684601</w:t>
            </w:r>
          </w:p>
        </w:tc>
      </w:tr>
      <w:tr w:rsidR="000C310E" w:rsidRPr="000C310E" w14:paraId="6937BD9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F59E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FAM20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9BFF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FAM20A,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olgi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ssociated secretory pathway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seudokin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01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9C5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7731837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9344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210059765</w:t>
            </w:r>
          </w:p>
        </w:tc>
      </w:tr>
      <w:tr w:rsidR="000C310E" w:rsidRPr="000C310E" w14:paraId="7192FE2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056D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6GA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056E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6 beta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alactos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lpha-2,6-sialyltransfer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86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31C9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7374196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73B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4.155063025</w:t>
            </w:r>
          </w:p>
        </w:tc>
      </w:tr>
      <w:tr w:rsidR="000C310E" w:rsidRPr="000C310E" w14:paraId="3F52B6D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E2E9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BSPON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DFE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matomedin B and thrombospondin type 1 domain containing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3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453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672987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43C1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947684314</w:t>
            </w:r>
          </w:p>
        </w:tc>
      </w:tr>
      <w:tr w:rsidR="000C310E" w:rsidRPr="000C310E" w14:paraId="1FC45C3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C560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NEA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20A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nnosidase endo-alpha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45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801D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6361608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2D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311114177</w:t>
            </w:r>
          </w:p>
        </w:tc>
      </w:tr>
      <w:tr w:rsidR="000C310E" w:rsidRPr="000C310E" w14:paraId="10368EB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30C3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DGF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7759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atelet derived growth factor 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62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6E7C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501818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60FB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810577278</w:t>
            </w:r>
          </w:p>
        </w:tc>
      </w:tr>
      <w:tr w:rsidR="000C310E" w:rsidRPr="000C310E" w14:paraId="0C95137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DE0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CDHGB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CA0D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ocadhe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gamma subfamily B,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7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2B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631510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938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589429674</w:t>
            </w:r>
          </w:p>
        </w:tc>
      </w:tr>
      <w:tr w:rsidR="000C310E" w:rsidRPr="000C310E" w14:paraId="438354F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8792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NT2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C742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nt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family member 2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78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001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613805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4BB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596862785</w:t>
            </w:r>
          </w:p>
        </w:tc>
      </w:tr>
      <w:tr w:rsidR="000C310E" w:rsidRPr="000C310E" w14:paraId="5A160A5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5F39C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ND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8946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ll cycle exit and neuronal differentiatio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15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4E9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4245787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FD7C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157694357</w:t>
            </w:r>
          </w:p>
        </w:tc>
      </w:tr>
      <w:tr w:rsidR="000C310E" w:rsidRPr="000C310E" w14:paraId="5ABD5BA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6E91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SI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825F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ylsulfatase family member I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252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3B9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352901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0FA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40779671</w:t>
            </w:r>
          </w:p>
        </w:tc>
      </w:tr>
      <w:tr w:rsidR="000C310E" w:rsidRPr="000C310E" w14:paraId="7FDC392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72C5C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KI5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B2E0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1933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233135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A7D0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108820117</w:t>
            </w:r>
          </w:p>
        </w:tc>
      </w:tr>
      <w:tr w:rsidR="000C310E" w:rsidRPr="000C310E" w14:paraId="0534773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9A0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LDH5A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9C5D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ldehyde dehydrogenase 5 family member A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790E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732228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2EC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11318355</w:t>
            </w:r>
          </w:p>
        </w:tc>
      </w:tr>
      <w:tr w:rsidR="000C310E" w:rsidRPr="000C310E" w14:paraId="1CA76EC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EF9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LB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4F45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tinaldehy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binding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0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E8A9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6634876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7ACA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054292677</w:t>
            </w:r>
          </w:p>
        </w:tc>
      </w:tr>
      <w:tr w:rsidR="000C310E" w:rsidRPr="000C310E" w14:paraId="300FD68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2195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ABRA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3164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amma-aminobutyric acid type A receptor alpha5 subunit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07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0B9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340009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68D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890706139</w:t>
            </w:r>
          </w:p>
        </w:tc>
      </w:tr>
      <w:tr w:rsidR="000C310E" w:rsidRPr="000C310E" w14:paraId="323B578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D6A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XN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7B34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x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F-actin binding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55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A8D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282223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943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186325535</w:t>
            </w:r>
          </w:p>
        </w:tc>
      </w:tr>
      <w:tr w:rsidR="000C310E" w:rsidRPr="000C310E" w14:paraId="3D852CF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9A37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CDHGA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0183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ocadhe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gamma subfamily A,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70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D57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264241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0395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11330406</w:t>
            </w:r>
          </w:p>
        </w:tc>
      </w:tr>
      <w:tr w:rsidR="000C310E" w:rsidRPr="000C310E" w14:paraId="4846CF1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A5EC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H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23BA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dherin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6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37B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2669225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E0F1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326042911</w:t>
            </w:r>
          </w:p>
        </w:tc>
      </w:tr>
      <w:tr w:rsidR="000C310E" w:rsidRPr="000C310E" w14:paraId="75F801B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43D8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SN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8AA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st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0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F76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2587373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8AA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01056008</w:t>
            </w:r>
          </w:p>
        </w:tc>
      </w:tr>
      <w:tr w:rsidR="000C310E" w:rsidRPr="000C310E" w14:paraId="6FCAEAB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68E6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M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2568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CHM like,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b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escort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4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EAC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2564618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113A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977437136</w:t>
            </w:r>
          </w:p>
        </w:tc>
      </w:tr>
      <w:tr w:rsidR="000C310E" w:rsidRPr="000C310E" w14:paraId="3200FB0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A75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BH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8303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imb bud and heart development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5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F4B7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1920168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A37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608831449</w:t>
            </w:r>
          </w:p>
        </w:tc>
      </w:tr>
      <w:tr w:rsidR="000C310E" w:rsidRPr="000C310E" w14:paraId="53354E2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AC7E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P7D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C3E7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P7 domain containin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89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7FDD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1794576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44D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2.056604198</w:t>
            </w:r>
          </w:p>
        </w:tc>
      </w:tr>
      <w:tr w:rsidR="000C310E" w:rsidRPr="000C310E" w14:paraId="4FE8E95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047B8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MCD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47EF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IM and cysteine rich domains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63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23D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1303437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40C4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202577417</w:t>
            </w:r>
          </w:p>
        </w:tc>
      </w:tr>
      <w:tr w:rsidR="000C310E" w:rsidRPr="000C310E" w14:paraId="215F12B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BD89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MG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0DE9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matrix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la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0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90AF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1179723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A9E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3.186522714</w:t>
            </w:r>
          </w:p>
        </w:tc>
      </w:tr>
      <w:tr w:rsidR="000C310E" w:rsidRPr="000C310E" w14:paraId="79CB048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E992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SD17B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550D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ydroxysteroid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7-beta dehydroge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2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32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782564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FFC9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80783242</w:t>
            </w:r>
          </w:p>
        </w:tc>
      </w:tr>
      <w:tr w:rsidR="000C310E" w:rsidRPr="000C310E" w14:paraId="57876C9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A762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DN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49E5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rain derived neurotrophic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3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9BD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761073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75DD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608697626</w:t>
            </w:r>
          </w:p>
        </w:tc>
      </w:tr>
      <w:tr w:rsidR="000C310E" w:rsidRPr="000C310E" w14:paraId="023D2F4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E960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L1A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F7AD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llagen type I alpha 2 cha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774B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721389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4D50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874717571</w:t>
            </w:r>
          </w:p>
        </w:tc>
      </w:tr>
      <w:tr w:rsidR="000C310E" w:rsidRPr="000C310E" w14:paraId="7CC0559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AB5E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CD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1C20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earoyl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CoA desaturase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08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663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704080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609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27094193</w:t>
            </w:r>
          </w:p>
        </w:tc>
      </w:tr>
      <w:tr w:rsidR="000C310E" w:rsidRPr="000C310E" w14:paraId="0B6C6CD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F930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ADC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8A7B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ase associated domain containing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04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1E6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619653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60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189177209</w:t>
            </w:r>
          </w:p>
        </w:tc>
      </w:tr>
      <w:tr w:rsidR="000C310E" w:rsidRPr="000C310E" w14:paraId="61371C5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73AC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LR1E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7E97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NA polymerase I subunit 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63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8B5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53166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368C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464636343</w:t>
            </w:r>
          </w:p>
        </w:tc>
      </w:tr>
      <w:tr w:rsidR="000C310E" w:rsidRPr="000C310E" w14:paraId="33ED222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6259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ADAT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D0DB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minoadipat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minotransfer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92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3E29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028304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CF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1.323539305</w:t>
            </w:r>
          </w:p>
        </w:tc>
      </w:tr>
      <w:tr w:rsidR="000C310E" w:rsidRPr="000C310E" w14:paraId="2ABAB79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434A8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CNB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F88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lcium voltage-gated channel auxiliary subunit beta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0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D72C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0732406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1C1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50301985</w:t>
            </w:r>
          </w:p>
        </w:tc>
      </w:tr>
      <w:tr w:rsidR="000C310E" w:rsidRPr="000C310E" w14:paraId="022F0E2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1BA6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ID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9C5A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idoge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82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B01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084900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447B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8378139</w:t>
            </w:r>
          </w:p>
        </w:tc>
      </w:tr>
      <w:tr w:rsidR="000C310E" w:rsidRPr="000C310E" w14:paraId="49072D0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E67C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LGN4Y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0EC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urolig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4, Y-linke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52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C0BD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120318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EE79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60423157</w:t>
            </w:r>
          </w:p>
        </w:tc>
      </w:tr>
      <w:tr w:rsidR="000C310E" w:rsidRPr="000C310E" w14:paraId="6AE23D9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8111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4B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51A4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DD4 binding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85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E6EC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167411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F00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3934315</w:t>
            </w:r>
          </w:p>
        </w:tc>
      </w:tr>
      <w:tr w:rsidR="000C310E" w:rsidRPr="000C310E" w14:paraId="0140018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6201B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BC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9332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P binding cassette subfamily C membe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5A2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211495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805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57228847</w:t>
            </w:r>
          </w:p>
        </w:tc>
      </w:tr>
      <w:tr w:rsidR="000C310E" w:rsidRPr="000C310E" w14:paraId="559E14F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6E71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SIG10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D2C4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-set and immunoglobulin domain containing 10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1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CF5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230659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609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3660349</w:t>
            </w:r>
          </w:p>
        </w:tc>
      </w:tr>
      <w:tr w:rsidR="000C310E" w:rsidRPr="000C310E" w14:paraId="646A6F6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7A09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OO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7F48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ook microtubule tethering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88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CF2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2503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FB2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10042729</w:t>
            </w:r>
          </w:p>
        </w:tc>
      </w:tr>
      <w:tr w:rsidR="000C310E" w:rsidRPr="000C310E" w14:paraId="055385B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11F7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RAS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09F3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lated RAS viral (r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) oncogene homolog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44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3D3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281373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26BE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24747509</w:t>
            </w:r>
          </w:p>
        </w:tc>
      </w:tr>
      <w:tr w:rsidR="000C310E" w:rsidRPr="000C310E" w14:paraId="632B657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CB74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ATC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039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uclear factor of activated T-cells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77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212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348375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81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0921226</w:t>
            </w:r>
          </w:p>
        </w:tc>
      </w:tr>
      <w:tr w:rsidR="000C310E" w:rsidRPr="000C310E" w14:paraId="0DAE380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191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ASN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3F53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aso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51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D57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36133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D63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5366489</w:t>
            </w:r>
          </w:p>
        </w:tc>
      </w:tr>
      <w:tr w:rsidR="000C310E" w:rsidRPr="000C310E" w14:paraId="1ABDC2C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9216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PK1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3BF6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itogen-activated protein kinase 1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87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3328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426018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49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3867652</w:t>
            </w:r>
          </w:p>
        </w:tc>
      </w:tr>
      <w:tr w:rsidR="000C310E" w:rsidRPr="000C310E" w14:paraId="2D36D8F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5943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ER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1F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mmediate early response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9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7AB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489615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5D8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46835204</w:t>
            </w:r>
          </w:p>
        </w:tc>
      </w:tr>
      <w:tr w:rsidR="000C310E" w:rsidRPr="000C310E" w14:paraId="33B84F1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EFB1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RDC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3560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rest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omain containin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22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3EF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496736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507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54557007</w:t>
            </w:r>
          </w:p>
        </w:tc>
      </w:tr>
      <w:tr w:rsidR="000C310E" w:rsidRPr="000C310E" w14:paraId="545E35C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E995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RF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E829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regulatory factor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3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4B3B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518964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F842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24163901</w:t>
            </w:r>
          </w:p>
        </w:tc>
      </w:tr>
      <w:tr w:rsidR="000C310E" w:rsidRPr="000C310E" w14:paraId="5925550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2945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TMR9L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42E25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yotubula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protein 9-like,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pseudogen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92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3128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1.0607799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B1D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14018445</w:t>
            </w:r>
          </w:p>
        </w:tc>
      </w:tr>
      <w:tr w:rsidR="000C310E" w:rsidRPr="000C310E" w14:paraId="7C70136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CCCA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OL7A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429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llagen type VII alpha 1 cha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1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CB9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652944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239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22771263</w:t>
            </w:r>
          </w:p>
        </w:tc>
      </w:tr>
      <w:tr w:rsidR="000C310E" w:rsidRPr="000C310E" w14:paraId="7EDFC76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4D97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DF1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87B7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rowth differentiation factor 1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14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60D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667487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73BD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67507199</w:t>
            </w:r>
          </w:p>
        </w:tc>
      </w:tr>
      <w:tr w:rsidR="000C310E" w:rsidRPr="000C310E" w14:paraId="5AC2378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09C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63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E5D2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63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1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A71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687186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C277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586544</w:t>
            </w:r>
          </w:p>
        </w:tc>
      </w:tr>
      <w:tr w:rsidR="000C310E" w:rsidRPr="000C310E" w14:paraId="68F5DE5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D9EED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R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DA1E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iquitin protein ligase E3 component n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cogn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31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D9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715517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767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88258242</w:t>
            </w:r>
          </w:p>
        </w:tc>
      </w:tr>
      <w:tr w:rsidR="000C310E" w:rsidRPr="000C310E" w14:paraId="1089243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5F6AE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E0D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enascin 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DDF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916187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281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60371152</w:t>
            </w:r>
          </w:p>
        </w:tc>
      </w:tr>
      <w:tr w:rsidR="000C310E" w:rsidRPr="000C310E" w14:paraId="1BDA0CA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F60B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TA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E1FA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ilms tumor 1 associated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8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1CCF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980917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21F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01048575</w:t>
            </w:r>
          </w:p>
        </w:tc>
      </w:tr>
      <w:tr w:rsidR="000C310E" w:rsidRPr="000C310E" w14:paraId="7C3F252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27C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TB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BA968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u tubulin k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14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7AB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019898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FD5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99349467</w:t>
            </w:r>
          </w:p>
        </w:tc>
      </w:tr>
      <w:tr w:rsidR="000C310E" w:rsidRPr="000C310E" w14:paraId="329C576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0440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JAK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E56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Janus kinase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68B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02584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891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85650311</w:t>
            </w:r>
          </w:p>
        </w:tc>
      </w:tr>
      <w:tr w:rsidR="000C310E" w:rsidRPr="000C310E" w14:paraId="34BF7BA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E3A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EGF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78AA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ascular endothelial growth factor 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6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2F9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067386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BF4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0491654</w:t>
            </w:r>
          </w:p>
        </w:tc>
      </w:tr>
      <w:tr w:rsidR="000C310E" w:rsidRPr="000C310E" w14:paraId="383A77F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6A6E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LK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6ED15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475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0717936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23C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05049426</w:t>
            </w:r>
          </w:p>
        </w:tc>
      </w:tr>
      <w:tr w:rsidR="000C310E" w:rsidRPr="000C310E" w14:paraId="30E6609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946E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TPRI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24A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ositol 1,4,5-trisphosphate receptor interacting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37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06F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072253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56E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4421195</w:t>
            </w:r>
          </w:p>
        </w:tc>
      </w:tr>
      <w:tr w:rsidR="000C310E" w:rsidRPr="000C310E" w14:paraId="6E1F944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47E4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PINT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D92E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serine peptidase inhibitor,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unitz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typ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2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A6B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105811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E1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54903902</w:t>
            </w:r>
          </w:p>
        </w:tc>
      </w:tr>
      <w:tr w:rsidR="000C310E" w:rsidRPr="000C310E" w14:paraId="342F039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8C85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RIG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B0D1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eucine rich repeats and immunoglobulin like domains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99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465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108060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CA3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95127554</w:t>
            </w:r>
          </w:p>
        </w:tc>
      </w:tr>
      <w:tr w:rsidR="000C310E" w:rsidRPr="000C310E" w14:paraId="032F955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A712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MNL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E9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orm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lik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1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BD19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24108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460B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47105504</w:t>
            </w:r>
          </w:p>
        </w:tc>
      </w:tr>
      <w:tr w:rsidR="000C310E" w:rsidRPr="000C310E" w14:paraId="2C52F6B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1E9C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BNO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32F3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rawberry notch homolo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15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76EB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31519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D6C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26232565</w:t>
            </w:r>
          </w:p>
        </w:tc>
      </w:tr>
      <w:tr w:rsidR="000C310E" w:rsidRPr="000C310E" w14:paraId="3E177AF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EF96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CL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2F67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-cell CLL/lymphoma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9AA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482209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AE2B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48600056</w:t>
            </w:r>
          </w:p>
        </w:tc>
      </w:tr>
      <w:tr w:rsidR="000C310E" w:rsidRPr="000C310E" w14:paraId="5BAA382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5275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H3B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293E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H3 domain binding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8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2308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494661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C33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90107508</w:t>
            </w:r>
          </w:p>
        </w:tc>
      </w:tr>
      <w:tr w:rsidR="000C310E" w:rsidRPr="000C310E" w14:paraId="08DE22D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39E15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PR17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0CB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 protein-coupled receptor 17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237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FAC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576594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64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1470143</w:t>
            </w:r>
          </w:p>
        </w:tc>
      </w:tr>
      <w:tr w:rsidR="000C310E" w:rsidRPr="000C310E" w14:paraId="1714F5F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AD1F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26A1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5DE5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26 member 1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47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FF29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627326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996A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92610665</w:t>
            </w:r>
          </w:p>
        </w:tc>
      </w:tr>
      <w:tr w:rsidR="000C310E" w:rsidRPr="000C310E" w14:paraId="26A954E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D87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KR1B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CB57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ldo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keto reductase family 1 member 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8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A994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634871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72D1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86843261</w:t>
            </w:r>
          </w:p>
        </w:tc>
      </w:tr>
      <w:tr w:rsidR="000C310E" w:rsidRPr="000C310E" w14:paraId="0B7E709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9CB7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ARD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FC05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AR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lipid transfer domain containing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AC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692295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6EF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7501027</w:t>
            </w:r>
          </w:p>
        </w:tc>
      </w:tr>
      <w:tr w:rsidR="000C310E" w:rsidRPr="000C310E" w14:paraId="6CB1CBC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2248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SR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10AF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kinase suppressor of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646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D919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1.1724955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707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47563078</w:t>
            </w:r>
          </w:p>
        </w:tc>
      </w:tr>
      <w:tr w:rsidR="000C310E" w:rsidRPr="000C310E" w14:paraId="197BC88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2C5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LOC10086267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E46F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38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730033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12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3193487</w:t>
            </w:r>
          </w:p>
        </w:tc>
      </w:tr>
      <w:tr w:rsidR="000C310E" w:rsidRPr="000C310E" w14:paraId="5174821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7918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KC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7606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in kinase C delt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39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B3B1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783426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E1F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0471286</w:t>
            </w:r>
          </w:p>
        </w:tc>
      </w:tr>
      <w:tr w:rsidR="000C310E" w:rsidRPr="000C310E" w14:paraId="6AFBA38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EAE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TPB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C714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TP binding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66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DE4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820506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E3F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3326454</w:t>
            </w:r>
          </w:p>
        </w:tc>
      </w:tr>
      <w:tr w:rsidR="000C310E" w:rsidRPr="000C310E" w14:paraId="1C67EF8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DEE6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PB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FB64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P binding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5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282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930811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CED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21746598</w:t>
            </w:r>
          </w:p>
        </w:tc>
      </w:tr>
      <w:tr w:rsidR="000C310E" w:rsidRPr="000C310E" w14:paraId="4918053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E0D4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RSF1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1205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 receptor superfamily member 1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1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2432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093285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2D0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51479901</w:t>
            </w:r>
          </w:p>
        </w:tc>
      </w:tr>
      <w:tr w:rsidR="000C310E" w:rsidRPr="000C310E" w14:paraId="2F9B93B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C0ED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HR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2AA2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yl-hydrocarbon receptor repress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1F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104964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79D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81380562</w:t>
            </w:r>
          </w:p>
        </w:tc>
      </w:tr>
      <w:tr w:rsidR="000C310E" w:rsidRPr="000C310E" w14:paraId="5A0F101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F709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XD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0EE36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X dimerization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76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1B5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209878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D1EB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414117</w:t>
            </w:r>
          </w:p>
        </w:tc>
      </w:tr>
      <w:tr w:rsidR="000C310E" w:rsidRPr="000C310E" w14:paraId="5D77E4C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A21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BP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6F7F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CAAT/enhancer binding protein bet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3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3D81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244404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7D0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71660401</w:t>
            </w:r>
          </w:p>
        </w:tc>
      </w:tr>
      <w:tr w:rsidR="000C310E" w:rsidRPr="000C310E" w14:paraId="463D8E2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0F26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LPK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004C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lpha kinas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91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50CD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295216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A117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01125965</w:t>
            </w:r>
          </w:p>
        </w:tc>
      </w:tr>
      <w:tr w:rsidR="000C310E" w:rsidRPr="000C310E" w14:paraId="7910264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1CC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LSR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1D71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dherin EGF LAG seven-pass G-type recepto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23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49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4862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F3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85344122</w:t>
            </w:r>
          </w:p>
        </w:tc>
      </w:tr>
      <w:tr w:rsidR="000C310E" w:rsidRPr="000C310E" w14:paraId="69D31E1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955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AMBI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4674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MP and activin membrane bound inhibi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25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D10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63952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C32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5963125</w:t>
            </w:r>
          </w:p>
        </w:tc>
      </w:tr>
      <w:tr w:rsidR="000C310E" w:rsidRPr="000C310E" w14:paraId="64CB333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7221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NF26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49BB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protein 26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0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560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80080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C6FD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19028912</w:t>
            </w:r>
          </w:p>
        </w:tc>
      </w:tr>
      <w:tr w:rsidR="000C310E" w:rsidRPr="000C310E" w14:paraId="5108972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BF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ACAM1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D17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rcinoembryonic antigen related cell adhesion molecule 1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195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93DB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18476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794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5482272</w:t>
            </w:r>
          </w:p>
        </w:tc>
      </w:tr>
      <w:tr w:rsidR="000C310E" w:rsidRPr="000C310E" w14:paraId="05656BE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C1D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M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D9E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onocyte to macrophage differentiation associate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15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66D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3862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9F33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06731771</w:t>
            </w:r>
          </w:p>
        </w:tc>
      </w:tr>
      <w:tr w:rsidR="000C310E" w:rsidRPr="000C310E" w14:paraId="681A7A7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8BF8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R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672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urop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00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2DD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7947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9443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37536124</w:t>
            </w:r>
          </w:p>
        </w:tc>
      </w:tr>
      <w:tr w:rsidR="000C310E" w:rsidRPr="000C310E" w14:paraId="24C50A0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855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XD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1697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xosaminid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30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0A8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86899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906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02034841</w:t>
            </w:r>
          </w:p>
        </w:tc>
      </w:tr>
      <w:tr w:rsidR="000C310E" w:rsidRPr="000C310E" w14:paraId="55F5A54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E680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0orf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9212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10 open reading frame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35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4B0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88654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11DE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21192368</w:t>
            </w:r>
          </w:p>
        </w:tc>
      </w:tr>
      <w:tr w:rsidR="000C310E" w:rsidRPr="000C310E" w14:paraId="30CE0F3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3482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NX1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3B71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rting nexin 1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9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3CC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90801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716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88821825</w:t>
            </w:r>
          </w:p>
        </w:tc>
      </w:tr>
      <w:tr w:rsidR="000C310E" w:rsidRPr="000C310E" w14:paraId="4A2CEEB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AEE3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RSK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2E0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R serine/threonine kinas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99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57AB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17521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9EA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16469115</w:t>
            </w:r>
          </w:p>
        </w:tc>
      </w:tr>
      <w:tr w:rsidR="000C310E" w:rsidRPr="000C310E" w14:paraId="433F650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CDD27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M2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01B1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partite motif containing 2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9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FE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26865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F305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1814319</w:t>
            </w:r>
          </w:p>
        </w:tc>
      </w:tr>
      <w:tr w:rsidR="000C310E" w:rsidRPr="000C310E" w14:paraId="173F211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2D5E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178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6A3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178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51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7C12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87552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D4F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19075331</w:t>
            </w:r>
          </w:p>
        </w:tc>
      </w:tr>
      <w:tr w:rsidR="000C310E" w:rsidRPr="000C310E" w14:paraId="29642CD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6021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RF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C15A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regulatory factor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1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C9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883387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7ADD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66267931</w:t>
            </w:r>
          </w:p>
        </w:tc>
      </w:tr>
      <w:tr w:rsidR="000C310E" w:rsidRPr="000C310E" w14:paraId="74D43DB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97FB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1PR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44A4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sphingosine-1-phosphate receptor 2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16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20FE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1.2848737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93C1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3308053</w:t>
            </w:r>
          </w:p>
        </w:tc>
      </w:tr>
      <w:tr w:rsidR="000C310E" w:rsidRPr="000C310E" w14:paraId="76841C0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F6D4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DNAJB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FABE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naJ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heat shock protein family (Hsp40) member B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96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CEA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941194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E7C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8743426</w:t>
            </w:r>
          </w:p>
        </w:tc>
      </w:tr>
      <w:tr w:rsidR="000C310E" w:rsidRPr="000C310E" w14:paraId="2B37802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3F98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CGF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7B64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lycomb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group ring finger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2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8E1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99025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8E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72877573</w:t>
            </w:r>
          </w:p>
        </w:tc>
      </w:tr>
      <w:tr w:rsidR="000C310E" w:rsidRPr="000C310E" w14:paraId="56A4B6C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BD7F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PS8L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D823D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PS8 lik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29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19D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990487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31E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72667393</w:t>
            </w:r>
          </w:p>
        </w:tc>
      </w:tr>
      <w:tr w:rsidR="000C310E" w:rsidRPr="000C310E" w14:paraId="23C3DC3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593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XRN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150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'-3' exoribonucleas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6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F80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03645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AEEB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90025588</w:t>
            </w:r>
          </w:p>
        </w:tc>
      </w:tr>
      <w:tr w:rsidR="000C310E" w:rsidRPr="000C310E" w14:paraId="63BECFC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3CA4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TS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3C44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TS proto-oncogene 2, transcription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48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EAB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087967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C2F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98323314</w:t>
            </w:r>
          </w:p>
        </w:tc>
      </w:tr>
      <w:tr w:rsidR="000C310E" w:rsidRPr="000C310E" w14:paraId="3B7A4C7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4FE5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E710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3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F09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112234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46F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95120686</w:t>
            </w:r>
          </w:p>
        </w:tc>
      </w:tr>
      <w:tr w:rsidR="000C310E" w:rsidRPr="000C310E" w14:paraId="111A460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4702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A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DFA33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enosine deaminase, RNA specifi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487E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02198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DD75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8100947</w:t>
            </w:r>
          </w:p>
        </w:tc>
      </w:tr>
      <w:tr w:rsidR="000C310E" w:rsidRPr="000C310E" w14:paraId="6AA00BC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FE0B5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TS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689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TS proto-oncogene 1, transcription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48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440D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23470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780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40288461</w:t>
            </w:r>
          </w:p>
        </w:tc>
      </w:tr>
      <w:tr w:rsidR="000C310E" w:rsidRPr="000C310E" w14:paraId="3FF0F0C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1455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255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DBED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255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08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478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52049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5E4A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7463342</w:t>
            </w:r>
          </w:p>
        </w:tc>
      </w:tr>
      <w:tr w:rsidR="000C310E" w:rsidRPr="000C310E" w14:paraId="0844D0C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282B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IL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E20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uclear factor, interleukin 3 regulate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78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CCB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273262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8D44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14500591</w:t>
            </w:r>
          </w:p>
        </w:tc>
      </w:tr>
      <w:tr w:rsidR="000C310E" w:rsidRPr="000C310E" w14:paraId="37EAED2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96CF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C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BB9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d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homolog, cell cycle regula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04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29E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01485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B79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39808981</w:t>
            </w:r>
          </w:p>
        </w:tc>
      </w:tr>
      <w:tr w:rsidR="000C310E" w:rsidRPr="000C310E" w14:paraId="4F0A118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9F45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GE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EDC3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vanced glycosylation end-product specific recep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2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3B99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34256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E73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19288827</w:t>
            </w:r>
          </w:p>
        </w:tc>
      </w:tr>
      <w:tr w:rsidR="000C310E" w:rsidRPr="000C310E" w14:paraId="0EBA031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E6A9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8B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CE0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8 member B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17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C1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62745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FE7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2317406</w:t>
            </w:r>
          </w:p>
        </w:tc>
      </w:tr>
      <w:tr w:rsidR="000C310E" w:rsidRPr="000C310E" w14:paraId="166ECE0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0D0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2A1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19B8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2 member 1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95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AAD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91499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CF27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91777462</w:t>
            </w:r>
          </w:p>
        </w:tc>
      </w:tr>
      <w:tr w:rsidR="000C310E" w:rsidRPr="000C310E" w14:paraId="68CFA98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35D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UC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176B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ucin 1, cell surface associate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5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3C84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637673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84E4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2993568</w:t>
            </w:r>
          </w:p>
        </w:tc>
      </w:tr>
      <w:tr w:rsidR="000C310E" w:rsidRPr="000C310E" w14:paraId="108434B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7483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GALS3B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9DA8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alectin 3 binding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5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DBD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6746556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821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34909015</w:t>
            </w:r>
          </w:p>
        </w:tc>
      </w:tr>
      <w:tr w:rsidR="000C310E" w:rsidRPr="000C310E" w14:paraId="50DB44D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6FA7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OB3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901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OB kinase activator 3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80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F012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685316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EDA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82884123</w:t>
            </w:r>
          </w:p>
        </w:tc>
      </w:tr>
      <w:tr w:rsidR="000C310E" w:rsidRPr="000C310E" w14:paraId="01814AE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ED59B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7278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rbonic anhydrase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8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5524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6900879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F92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33250063</w:t>
            </w:r>
          </w:p>
        </w:tc>
      </w:tr>
      <w:tr w:rsidR="000C310E" w:rsidRPr="000C310E" w14:paraId="1F610EA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4518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SP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92D7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spase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301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63469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672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07916045</w:t>
            </w:r>
          </w:p>
        </w:tc>
      </w:tr>
      <w:tr w:rsidR="000C310E" w:rsidRPr="000C310E" w14:paraId="283B19D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AC03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IST2H3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D627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istone cluster 2 H3 family member 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3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635B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958508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744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72079259</w:t>
            </w:r>
          </w:p>
        </w:tc>
      </w:tr>
      <w:tr w:rsidR="000C310E" w:rsidRPr="000C310E" w14:paraId="2AB1355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A5F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OM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7B5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omat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38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598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860192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F537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08609917</w:t>
            </w:r>
          </w:p>
        </w:tc>
      </w:tr>
      <w:tr w:rsidR="000C310E" w:rsidRPr="000C310E" w14:paraId="6E99C15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8779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SB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1AB8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D repeat and SOCS box containing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22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770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893729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C2E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9234855</w:t>
            </w:r>
          </w:p>
        </w:tc>
      </w:tr>
      <w:tr w:rsidR="000C310E" w:rsidRPr="000C310E" w14:paraId="3B278F9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B84C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D27-AS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142C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27 antisense RNA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389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6B2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909277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AFDC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21519777</w:t>
            </w:r>
          </w:p>
        </w:tc>
      </w:tr>
      <w:tr w:rsidR="000C310E" w:rsidRPr="000C310E" w14:paraId="6418B1B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D7AA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NND2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18870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NN domain containing 2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19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0B1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91335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1280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70013264</w:t>
            </w:r>
          </w:p>
        </w:tc>
      </w:tr>
      <w:tr w:rsidR="000C310E" w:rsidRPr="000C310E" w14:paraId="00BD075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67CE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ARD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3092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AR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lipid transfer domain containing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05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14F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921741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A7F9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009821265</w:t>
            </w:r>
          </w:p>
        </w:tc>
      </w:tr>
      <w:tr w:rsidR="000C310E" w:rsidRPr="000C310E" w14:paraId="6A59B4A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E6AE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RD1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79D1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spase recruitment domain family member 1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3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1A4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936441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6E19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60050029</w:t>
            </w:r>
          </w:p>
        </w:tc>
      </w:tr>
      <w:tr w:rsidR="000C310E" w:rsidRPr="000C310E" w14:paraId="1E232CB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21A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G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97A34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acental growth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8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F44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081838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EA88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8621345</w:t>
            </w:r>
          </w:p>
        </w:tc>
      </w:tr>
      <w:tr w:rsidR="000C310E" w:rsidRPr="000C310E" w14:paraId="6559071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81A4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ER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60B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eriod circadian clock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84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422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081844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67F9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6553176</w:t>
            </w:r>
          </w:p>
        </w:tc>
      </w:tr>
      <w:tr w:rsidR="000C310E" w:rsidRPr="000C310E" w14:paraId="6F3458D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71CB4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RRFI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05F6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RBB receptor feedback inhibi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18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8A88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111097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5AF5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7062303</w:t>
            </w:r>
          </w:p>
        </w:tc>
      </w:tr>
      <w:tr w:rsidR="000C310E" w:rsidRPr="000C310E" w14:paraId="18E868B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1582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AIP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E053A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 alpha induced protein 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2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5BB9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111432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A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65029037</w:t>
            </w:r>
          </w:p>
        </w:tc>
      </w:tr>
      <w:tr w:rsidR="000C310E" w:rsidRPr="000C310E" w14:paraId="3368A5F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593B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IST2H2B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1850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istone cluster 2 H2B family member a (pseudogene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5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A02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2141766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1077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94054162</w:t>
            </w:r>
          </w:p>
        </w:tc>
      </w:tr>
      <w:tr w:rsidR="000C310E" w:rsidRPr="000C310E" w14:paraId="3F14006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B3E77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UA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2DD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UAK family k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55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2DB3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303961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57C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69436135</w:t>
            </w:r>
          </w:p>
        </w:tc>
      </w:tr>
      <w:tr w:rsidR="000C310E" w:rsidRPr="000C310E" w14:paraId="17AD59A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02F1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14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C07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14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87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36FE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310702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C31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136548354</w:t>
            </w:r>
          </w:p>
        </w:tc>
      </w:tr>
      <w:tr w:rsidR="000C310E" w:rsidRPr="000C310E" w14:paraId="0D7FEF4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A2C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FPT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64B1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lutamine-fructose-6-phosphate transam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24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CA40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337708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6A3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55725386</w:t>
            </w:r>
          </w:p>
        </w:tc>
      </w:tr>
      <w:tr w:rsidR="000C310E" w:rsidRPr="000C310E" w14:paraId="01FCE5D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B85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BXO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5ED9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-box protein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58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3F3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378927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AAF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2632748</w:t>
            </w:r>
          </w:p>
        </w:tc>
      </w:tr>
      <w:tr w:rsidR="000C310E" w:rsidRPr="000C310E" w14:paraId="25C2FE9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9964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RIN2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D8398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lutamate ionotropic receptor NMDA type subunit 2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58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D9C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399941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3F7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94487511</w:t>
            </w:r>
          </w:p>
        </w:tc>
      </w:tr>
      <w:tr w:rsidR="000C310E" w:rsidRPr="000C310E" w14:paraId="3AC90FC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E8CB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LDN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97E2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laud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96E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468634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27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66307713</w:t>
            </w:r>
          </w:p>
        </w:tc>
      </w:tr>
      <w:tr w:rsidR="000C310E" w:rsidRPr="000C310E" w14:paraId="3B750E2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FBC0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ICKLE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D5E3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ickle planar cell polarity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64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3F9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483573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96FD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68946313</w:t>
            </w:r>
          </w:p>
        </w:tc>
      </w:tr>
      <w:tr w:rsidR="000C310E" w:rsidRPr="000C310E" w14:paraId="06B543C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059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NF46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E760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protein 46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1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AE2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498644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3B57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47540382</w:t>
            </w:r>
          </w:p>
        </w:tc>
      </w:tr>
      <w:tr w:rsidR="000C310E" w:rsidRPr="000C310E" w14:paraId="48592B9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660A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SF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65F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ssociation domain family member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7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544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561971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982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3686758</w:t>
            </w:r>
          </w:p>
        </w:tc>
      </w:tr>
      <w:tr w:rsidR="000C310E" w:rsidRPr="000C310E" w14:paraId="50C8F79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EB09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SPA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5B64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at shock protein family A (Hsp70) member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23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4A6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632986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73B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26053796</w:t>
            </w:r>
          </w:p>
        </w:tc>
      </w:tr>
      <w:tr w:rsidR="000C310E" w:rsidRPr="000C310E" w14:paraId="2929B70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F39F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25A2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F97F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25 member 2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47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B36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646562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033A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82874607</w:t>
            </w:r>
          </w:p>
        </w:tc>
      </w:tr>
      <w:tr w:rsidR="000C310E" w:rsidRPr="000C310E" w14:paraId="7543C3A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048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HBDF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8AF6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homboid 5 homolo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78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F03A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743681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E3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01106437</w:t>
            </w:r>
          </w:p>
        </w:tc>
      </w:tr>
      <w:tr w:rsidR="000C310E" w:rsidRPr="000C310E" w14:paraId="4BB4FC1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7183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ITED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8074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bp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/p300 interacting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activator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wit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lu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/Asp ric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rboxy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terminal domain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69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570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74489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DF5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8627544</w:t>
            </w:r>
          </w:p>
        </w:tc>
      </w:tr>
      <w:tr w:rsidR="000C310E" w:rsidRPr="000C310E" w14:paraId="788E402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82FB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RNF19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B30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ing finger protein 19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88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B569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798946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313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9023375</w:t>
            </w:r>
          </w:p>
        </w:tc>
      </w:tr>
      <w:tr w:rsidR="000C310E" w:rsidRPr="000C310E" w14:paraId="47BBEA9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020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F1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4788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D finger protein 1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0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8A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801150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48CD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93376488</w:t>
            </w:r>
          </w:p>
        </w:tc>
      </w:tr>
      <w:tr w:rsidR="000C310E" w:rsidRPr="000C310E" w14:paraId="3B97336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2D46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BX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B6CC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box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9D83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886564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813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28256324</w:t>
            </w:r>
          </w:p>
        </w:tc>
      </w:tr>
      <w:tr w:rsidR="000C310E" w:rsidRPr="000C310E" w14:paraId="1E0A79A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BDDA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E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3CE8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eckpoint k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62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D51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007668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F13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08201865</w:t>
            </w:r>
          </w:p>
        </w:tc>
      </w:tr>
      <w:tr w:rsidR="000C310E" w:rsidRPr="000C310E" w14:paraId="50E02E0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9025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RC6C-AS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C5A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RC6C antisense RNA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43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28A0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041829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71B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59170686</w:t>
            </w:r>
          </w:p>
        </w:tc>
      </w:tr>
      <w:tr w:rsidR="000C310E" w:rsidRPr="000C310E" w14:paraId="47A5F17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1980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NO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14EA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nolase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3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4DC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083681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28E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92173477</w:t>
            </w:r>
          </w:p>
        </w:tc>
      </w:tr>
      <w:tr w:rsidR="000C310E" w:rsidRPr="000C310E" w14:paraId="2D6F285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C7FD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NF29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1951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protein 29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98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0F3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091522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7A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8901487</w:t>
            </w:r>
          </w:p>
        </w:tc>
      </w:tr>
      <w:tr w:rsidR="000C310E" w:rsidRPr="000C310E" w14:paraId="754D54B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BAE9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RAM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55F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NA damage regulated autophagy modula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64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999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84191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36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3620074</w:t>
            </w:r>
          </w:p>
        </w:tc>
      </w:tr>
      <w:tr w:rsidR="000C310E" w:rsidRPr="000C310E" w14:paraId="766CF09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71D9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C3H12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7C7B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CCCH-type containing 12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3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5430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2957943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8EF9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38856941</w:t>
            </w:r>
          </w:p>
        </w:tc>
      </w:tr>
      <w:tr w:rsidR="000C310E" w:rsidRPr="000C310E" w14:paraId="5E16C96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69E2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OC10050617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F35E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E8E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339692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4F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66542386</w:t>
            </w:r>
          </w:p>
        </w:tc>
      </w:tr>
      <w:tr w:rsidR="000C310E" w:rsidRPr="000C310E" w14:paraId="028CFA3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90E6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D9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AF9D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D9 checkpoint clamp component 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82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4D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445492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662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08982426</w:t>
            </w:r>
          </w:p>
        </w:tc>
      </w:tr>
      <w:tr w:rsidR="000C310E" w:rsidRPr="000C310E" w14:paraId="76D3326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6733D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M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BC91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myelocyti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leukemi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11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E8B5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446848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587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49004111</w:t>
            </w:r>
          </w:p>
        </w:tc>
      </w:tr>
      <w:tr w:rsidR="000C310E" w:rsidRPr="000C310E" w14:paraId="3EE4970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2BEA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KHF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960C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ckst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homology and FYVE domain containing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7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307D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457699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0908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60760941</w:t>
            </w:r>
          </w:p>
        </w:tc>
      </w:tr>
      <w:tr w:rsidR="000C310E" w:rsidRPr="000C310E" w14:paraId="201F421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3C70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39A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75AA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39 member 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8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270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495827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96A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95617463</w:t>
            </w:r>
          </w:p>
        </w:tc>
      </w:tr>
      <w:tr w:rsidR="000C310E" w:rsidRPr="000C310E" w14:paraId="32C4F4D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803E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DRG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F66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y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ownstream regulated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67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AE74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573968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EBF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07599677</w:t>
            </w:r>
          </w:p>
        </w:tc>
      </w:tr>
      <w:tr w:rsidR="000C310E" w:rsidRPr="000C310E" w14:paraId="2503EB1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0E0B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KLE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906A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 and LEM domain containing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81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0DD0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640378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384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5436272</w:t>
            </w:r>
          </w:p>
        </w:tc>
      </w:tr>
      <w:tr w:rsidR="000C310E" w:rsidRPr="000C310E" w14:paraId="5386AAD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F4E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DM7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C35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ysine demethylase 7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2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5D1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684131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1ACF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06985909</w:t>
            </w:r>
          </w:p>
        </w:tc>
      </w:tr>
      <w:tr w:rsidR="000C310E" w:rsidRPr="000C310E" w14:paraId="5B5646D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4219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43A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A706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43 membe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4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2C4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712740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8C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00847319</w:t>
            </w:r>
          </w:p>
        </w:tc>
      </w:tr>
      <w:tr w:rsidR="000C310E" w:rsidRPr="000C310E" w14:paraId="0EF5E03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7F2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UCA1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19A0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uanylate cyclase activator 1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67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1F1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999070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591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55838143</w:t>
            </w:r>
          </w:p>
        </w:tc>
      </w:tr>
      <w:tr w:rsidR="000C310E" w:rsidRPr="000C310E" w14:paraId="3313947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7401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SF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1E52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lony stimulating fac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1EC1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0800538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8B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3167529</w:t>
            </w:r>
          </w:p>
        </w:tc>
      </w:tr>
      <w:tr w:rsidR="000C310E" w:rsidRPr="000C310E" w14:paraId="5DD904A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411E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PN1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0390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lpa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24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9183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130393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B8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27811698</w:t>
            </w:r>
          </w:p>
        </w:tc>
      </w:tr>
      <w:tr w:rsidR="000C310E" w:rsidRPr="000C310E" w14:paraId="560B845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4C65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IP1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892C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untingtin interacting protein 1 relate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41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30D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139281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562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076875</w:t>
            </w:r>
          </w:p>
        </w:tc>
      </w:tr>
      <w:tr w:rsidR="000C310E" w:rsidRPr="000C310E" w14:paraId="08010E4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A83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KHG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3139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ckst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homology and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hoGEF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omain containing G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5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484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352932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B211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4843203</w:t>
            </w:r>
          </w:p>
        </w:tc>
      </w:tr>
      <w:tr w:rsidR="000C310E" w:rsidRPr="000C310E" w14:paraId="605003D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E7A7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MFSD2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DD11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facilitator superfamily domain containing 2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89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7A3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36857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EEE7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35002844</w:t>
            </w:r>
          </w:p>
        </w:tc>
      </w:tr>
      <w:tr w:rsidR="000C310E" w:rsidRPr="000C310E" w14:paraId="123A534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FD4B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H2B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0AEF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H2B adaptor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60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6FE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395055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B42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3689597</w:t>
            </w:r>
          </w:p>
        </w:tc>
      </w:tr>
      <w:tr w:rsidR="000C310E" w:rsidRPr="000C310E" w14:paraId="3A0A6DB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A72A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TMR1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E88E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yotubula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protein 1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30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E96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435115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7906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1755823</w:t>
            </w:r>
          </w:p>
        </w:tc>
      </w:tr>
      <w:tr w:rsidR="000C310E" w:rsidRPr="000C310E" w14:paraId="52FF795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F0FB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PP1R13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9FBD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in phosphatase 1 regulatory subunit 13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83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B78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576872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82D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42494716</w:t>
            </w:r>
          </w:p>
        </w:tc>
      </w:tr>
      <w:tr w:rsidR="000C310E" w:rsidRPr="000C310E" w14:paraId="22095D5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F463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MP2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9581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trix metallopeptidase 2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2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AA23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618386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D7EE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02843904</w:t>
            </w:r>
          </w:p>
        </w:tc>
      </w:tr>
      <w:tr w:rsidR="000C310E" w:rsidRPr="000C310E" w14:paraId="1DACD8D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F07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RO1L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C6DA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7B11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671810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221F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81114389</w:t>
            </w:r>
          </w:p>
        </w:tc>
      </w:tr>
      <w:tr w:rsidR="000C310E" w:rsidRPr="000C310E" w14:paraId="46EB780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06A19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18B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20BA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18 binding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98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D6E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724179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788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1463768</w:t>
            </w:r>
          </w:p>
        </w:tc>
      </w:tr>
      <w:tr w:rsidR="000C310E" w:rsidRPr="000C310E" w14:paraId="7221617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7ED2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7orf9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281E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17 open reading frame 9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44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81B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786187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31AA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4092446</w:t>
            </w:r>
          </w:p>
        </w:tc>
      </w:tr>
      <w:tr w:rsidR="000C310E" w:rsidRPr="000C310E" w14:paraId="0853598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4D6F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E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6A4C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6BB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825377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FF8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01000664</w:t>
            </w:r>
          </w:p>
        </w:tc>
      </w:tr>
      <w:tr w:rsidR="000C310E" w:rsidRPr="000C310E" w14:paraId="4E26BDB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EDD6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PTN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64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ptineu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14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790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984123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305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1757885</w:t>
            </w:r>
          </w:p>
        </w:tc>
      </w:tr>
      <w:tr w:rsidR="000C310E" w:rsidRPr="000C310E" w14:paraId="0C0986E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816B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M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9BC45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chinoderm microtubule associated protein lik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03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2C5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171289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E0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51546149</w:t>
            </w:r>
          </w:p>
        </w:tc>
      </w:tr>
      <w:tr w:rsidR="000C310E" w:rsidRPr="000C310E" w14:paraId="77ABBD4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8296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TX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08B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entrax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69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4C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12187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5D7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6490444</w:t>
            </w:r>
          </w:p>
        </w:tc>
      </w:tr>
      <w:tr w:rsidR="000C310E" w:rsidRPr="000C310E" w14:paraId="193573A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A24B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XNI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F502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hioredox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interacting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95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DF0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27654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C02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04029801</w:t>
            </w:r>
          </w:p>
        </w:tc>
      </w:tr>
      <w:tr w:rsidR="000C310E" w:rsidRPr="000C310E" w14:paraId="0BB28D5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9F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IC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6F3FA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HC class I polypeptide-related sequence 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09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65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30075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06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78640786</w:t>
            </w:r>
          </w:p>
        </w:tc>
      </w:tr>
      <w:tr w:rsidR="000C310E" w:rsidRPr="000C310E" w14:paraId="1E7F53F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E5E7F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GFR-AS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033D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GFR antisense RNA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07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17B6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3817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C08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72933119</w:t>
            </w:r>
          </w:p>
        </w:tc>
      </w:tr>
      <w:tr w:rsidR="000C310E" w:rsidRPr="000C310E" w14:paraId="763443A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4D87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IS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012E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itotic spindle positioning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00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4B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54236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DB0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64139524</w:t>
            </w:r>
          </w:p>
        </w:tc>
      </w:tr>
      <w:tr w:rsidR="000C310E" w:rsidRPr="000C310E" w14:paraId="3A17AF4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358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REBR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9699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REB3 regulatory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05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CF9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856742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C87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90477102</w:t>
            </w:r>
          </w:p>
        </w:tc>
      </w:tr>
      <w:tr w:rsidR="000C310E" w:rsidRPr="000C310E" w14:paraId="6751457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B66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FP3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B0D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FP36 ring finger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8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ABD9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858578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D3C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1253378</w:t>
            </w:r>
          </w:p>
        </w:tc>
      </w:tr>
      <w:tr w:rsidR="000C310E" w:rsidRPr="000C310E" w14:paraId="671B528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3E89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NPT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DA47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polyribonucleotid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ucleotidyltransfer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1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66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883334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BE4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14542185</w:t>
            </w:r>
          </w:p>
        </w:tc>
      </w:tr>
      <w:tr w:rsidR="000C310E" w:rsidRPr="000C310E" w14:paraId="3A9662A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2A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S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E8D3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family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HLH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transcription factor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14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B5D9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896021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2BDC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9929795</w:t>
            </w:r>
          </w:p>
        </w:tc>
      </w:tr>
      <w:tr w:rsidR="000C310E" w:rsidRPr="000C310E" w14:paraId="1071003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3ED8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EGF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BF86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ascular endothelial growth factor 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68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A51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992172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F176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71229276</w:t>
            </w:r>
          </w:p>
        </w:tc>
      </w:tr>
      <w:tr w:rsidR="000C310E" w:rsidRPr="000C310E" w14:paraId="6CE512A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2304E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K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F8B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etratricopept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 and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 containing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0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208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992372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904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012076</w:t>
            </w:r>
          </w:p>
        </w:tc>
      </w:tr>
      <w:tr w:rsidR="000C310E" w:rsidRPr="000C310E" w14:paraId="4EEEFE0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9267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RICD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5C46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RICHOS domain containing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30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721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082757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1D1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78751398</w:t>
            </w:r>
          </w:p>
        </w:tc>
      </w:tr>
      <w:tr w:rsidR="000C310E" w:rsidRPr="000C310E" w14:paraId="61346F2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56F8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TNI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2F7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AIP3 interacting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90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BC2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321825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E40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10539064</w:t>
            </w:r>
          </w:p>
        </w:tc>
      </w:tr>
      <w:tr w:rsidR="000C310E" w:rsidRPr="000C310E" w14:paraId="53A01EF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A3B3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AGS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E57F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etylglutamat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nth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99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68C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471493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EC1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15157436</w:t>
            </w:r>
          </w:p>
        </w:tc>
      </w:tr>
      <w:tr w:rsidR="000C310E" w:rsidRPr="000C310E" w14:paraId="12948E3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1109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AT5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684C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ignal transducer and activator of transcription 5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3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1C1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596750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2DE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5529917</w:t>
            </w:r>
          </w:p>
        </w:tc>
      </w:tr>
      <w:tr w:rsidR="000C310E" w:rsidRPr="000C310E" w14:paraId="6434730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0E71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PP4R1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D402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in phosphatase 4 regulatory subunit 1 like (pseudogene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75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153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675491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20B9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63952821</w:t>
            </w:r>
          </w:p>
        </w:tc>
      </w:tr>
      <w:tr w:rsidR="000C310E" w:rsidRPr="000C310E" w14:paraId="08C41F6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EC4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CNQ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617C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tassium voltage-gated channel subfamily Q member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2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A4EE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680385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1130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03780525</w:t>
            </w:r>
          </w:p>
        </w:tc>
      </w:tr>
      <w:tr w:rsidR="000C310E" w:rsidRPr="000C310E" w14:paraId="6D793F6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68CA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DE4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171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osphodiesterase 4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78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DC8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739436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9EC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4918936</w:t>
            </w:r>
          </w:p>
        </w:tc>
      </w:tr>
      <w:tr w:rsidR="000C310E" w:rsidRPr="000C310E" w14:paraId="1871F12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35FC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AMTS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9EF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AM metallopeptidase with thrombospondin type 1 motif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875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764778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D2E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35506331</w:t>
            </w:r>
          </w:p>
        </w:tc>
      </w:tr>
      <w:tr w:rsidR="000C310E" w:rsidRPr="000C310E" w14:paraId="594E05C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CD58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MP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7B77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uanosine monophosphate reduct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37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19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789740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5E92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77867467</w:t>
            </w:r>
          </w:p>
        </w:tc>
      </w:tr>
      <w:tr w:rsidR="000C310E" w:rsidRPr="000C310E" w14:paraId="2720AB4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0C59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GPT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8F5F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giopoiet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8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E2D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851762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315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58183338</w:t>
            </w:r>
          </w:p>
        </w:tc>
      </w:tr>
      <w:tr w:rsidR="000C310E" w:rsidRPr="000C310E" w14:paraId="741EFDF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7800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RRC75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B5E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eucine rich repeat containing 75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240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1FD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865181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2D4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83927191</w:t>
            </w:r>
          </w:p>
        </w:tc>
      </w:tr>
      <w:tr w:rsidR="000C310E" w:rsidRPr="000C310E" w14:paraId="2160E22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318B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NLR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8391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lambda recep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58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FC1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94576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0F8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18971159</w:t>
            </w:r>
          </w:p>
        </w:tc>
      </w:tr>
      <w:tr w:rsidR="000C310E" w:rsidRPr="000C310E" w14:paraId="2E78A77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17E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YA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F859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uronal tyrosine phosphorylated phosphoinositide-3-kinase adap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00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3F75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144903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EB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87236051</w:t>
            </w:r>
          </w:p>
        </w:tc>
      </w:tr>
      <w:tr w:rsidR="000C310E" w:rsidRPr="000C310E" w14:paraId="6F1880E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E676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FNA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3054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ph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22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93F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154074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56E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23127546</w:t>
            </w:r>
          </w:p>
        </w:tc>
      </w:tr>
      <w:tr w:rsidR="000C310E" w:rsidRPr="000C310E" w14:paraId="4A40C0C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720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AT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3FDF5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ignal transducer and activator of transcriptio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36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595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154594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0ED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53352272</w:t>
            </w:r>
          </w:p>
        </w:tc>
      </w:tr>
      <w:tr w:rsidR="000C310E" w:rsidRPr="000C310E" w14:paraId="1F71C5E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012A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8orf4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9007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8 open reading frame 4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4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2AC1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157147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D62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46739748</w:t>
            </w:r>
          </w:p>
        </w:tc>
      </w:tr>
      <w:tr w:rsidR="000C310E" w:rsidRPr="000C310E" w14:paraId="0B66790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0FA4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KRD33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DDF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ky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 domain 33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524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6D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321303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FB6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8517858</w:t>
            </w:r>
          </w:p>
        </w:tc>
      </w:tr>
      <w:tr w:rsidR="000C310E" w:rsidRPr="000C310E" w14:paraId="6CAAC93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D0C5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229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FD59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229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13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246F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401434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542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9827709</w:t>
            </w:r>
          </w:p>
        </w:tc>
      </w:tr>
      <w:tr w:rsidR="000C310E" w:rsidRPr="000C310E" w14:paraId="3BC0DAD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5F82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PGM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ED55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isphosphoglycerat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mut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B30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461104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5C4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58788387</w:t>
            </w:r>
          </w:p>
        </w:tc>
      </w:tr>
      <w:tr w:rsidR="000C310E" w:rsidRPr="000C310E" w14:paraId="7BC03DE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9772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BD2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CDA5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B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omain containing 2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01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77C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514623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BDE6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14114065</w:t>
            </w:r>
          </w:p>
        </w:tc>
      </w:tr>
      <w:tr w:rsidR="000C310E" w:rsidRPr="000C310E" w14:paraId="360B58D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4C0D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ID5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772E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-rich interaction domain 5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36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F6CC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571507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8B0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36453862</w:t>
            </w:r>
          </w:p>
        </w:tc>
      </w:tr>
      <w:tr w:rsidR="000C310E" w:rsidRPr="000C310E" w14:paraId="30CFF72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27D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F6D1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ipoprotein L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874C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582131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C2D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269141736</w:t>
            </w:r>
          </w:p>
        </w:tc>
      </w:tr>
      <w:tr w:rsidR="000C310E" w:rsidRPr="000C310E" w14:paraId="1C5C2FD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8D56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C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09D0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C motif chemokine ligand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106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4D4A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1.9770053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E227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79156034</w:t>
            </w:r>
          </w:p>
        </w:tc>
      </w:tr>
      <w:tr w:rsidR="000C310E" w:rsidRPr="000C310E" w14:paraId="505AE8E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4A02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CDC11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FD4F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iled-coil domain containing 11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5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A3D2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805666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11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03125992</w:t>
            </w:r>
          </w:p>
        </w:tc>
      </w:tr>
      <w:tr w:rsidR="000C310E" w:rsidRPr="000C310E" w14:paraId="19235AA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58B3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QRD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B58C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sulfid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quinon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ductase-like (yeast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39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AD92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945877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8E8A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83228869</w:t>
            </w:r>
          </w:p>
        </w:tc>
      </w:tr>
      <w:tr w:rsidR="000C310E" w:rsidRPr="000C310E" w14:paraId="408D3AF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A047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OR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A723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R related orphan receptor 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25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BB2B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951121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40C6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98210208</w:t>
            </w:r>
          </w:p>
        </w:tc>
      </w:tr>
      <w:tr w:rsidR="000C310E" w:rsidRPr="000C310E" w14:paraId="0BE79A2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BE44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0793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icrotubule associated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83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7FB0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049570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AD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317562</w:t>
            </w:r>
          </w:p>
        </w:tc>
      </w:tr>
      <w:tr w:rsidR="000C310E" w:rsidRPr="000C310E" w14:paraId="1721632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12804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APLN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B62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yalurona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nd proteoglycan link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4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E2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120351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613C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67549641</w:t>
            </w:r>
          </w:p>
        </w:tc>
      </w:tr>
      <w:tr w:rsidR="000C310E" w:rsidRPr="000C310E" w14:paraId="0139494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6A3C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BEC3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6728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ipoprotein B mRNA editing enzyme catalytic subunit 3F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35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5299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05702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88F2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20109821</w:t>
            </w:r>
          </w:p>
        </w:tc>
      </w:tr>
      <w:tr w:rsidR="000C310E" w:rsidRPr="000C310E" w14:paraId="4C2D010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BF3E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IF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945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TRAF interacting protein wit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orkhead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ssociated doma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07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CC9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21101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4285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2939637</w:t>
            </w:r>
          </w:p>
        </w:tc>
      </w:tr>
      <w:tr w:rsidR="000C310E" w:rsidRPr="000C310E" w14:paraId="5B5E79F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C440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P10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91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P100 nuclear antige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20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239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62120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4293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97100574</w:t>
            </w:r>
          </w:p>
        </w:tc>
      </w:tr>
      <w:tr w:rsidR="000C310E" w:rsidRPr="000C310E" w14:paraId="6CDDB12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93DF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NF21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BDD2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ing finger protein 21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53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06E5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75532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26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31965202</w:t>
            </w:r>
          </w:p>
        </w:tc>
      </w:tr>
      <w:tr w:rsidR="000C310E" w:rsidRPr="000C310E" w14:paraId="041E438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2DAB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YNGR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CC6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ynaptogy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50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E6B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75635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C30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79679247</w:t>
            </w:r>
          </w:p>
        </w:tc>
      </w:tr>
      <w:tr w:rsidR="000C310E" w:rsidRPr="000C310E" w14:paraId="599C134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082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M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6011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transmembrane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1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5497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406339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403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4740071</w:t>
            </w:r>
          </w:p>
        </w:tc>
      </w:tr>
      <w:tr w:rsidR="000C310E" w:rsidRPr="000C310E" w14:paraId="60D2570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BBB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VG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D10C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viductal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glyco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5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A592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42854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B88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92246429</w:t>
            </w:r>
          </w:p>
        </w:tc>
      </w:tr>
      <w:tr w:rsidR="000C310E" w:rsidRPr="000C310E" w14:paraId="2D706C8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16E6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C3HAV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61EF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CCCH-type containing, antiviral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72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D6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603011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1D9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79054072</w:t>
            </w:r>
          </w:p>
        </w:tc>
      </w:tr>
      <w:tr w:rsidR="000C310E" w:rsidRPr="000C310E" w14:paraId="19DB69A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00008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6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24A6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6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26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7D8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7054459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6A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46961077</w:t>
            </w:r>
          </w:p>
        </w:tc>
      </w:tr>
      <w:tr w:rsidR="000C310E" w:rsidRPr="000C310E" w14:paraId="26917AD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0B98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BP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A051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CAAT/enhancer binding protein delt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3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FB8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856946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F7C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43569304</w:t>
            </w:r>
          </w:p>
        </w:tc>
      </w:tr>
      <w:tr w:rsidR="000C310E" w:rsidRPr="000C310E" w14:paraId="67D08FB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145B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J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C7A9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J (pseudogene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6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998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861938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78C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72975432</w:t>
            </w:r>
          </w:p>
        </w:tc>
      </w:tr>
      <w:tr w:rsidR="000C310E" w:rsidRPr="000C310E" w14:paraId="1757A9C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5D57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JUN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A1CD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JunB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proto-oncogene, AP-1 transcription factor subunit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20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B80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905828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CCB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745032853</w:t>
            </w:r>
          </w:p>
        </w:tc>
      </w:tr>
      <w:tr w:rsidR="000C310E" w:rsidRPr="000C310E" w14:paraId="569AD30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8DBA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OC10192720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EBED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D00C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979045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EE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17217588</w:t>
            </w:r>
          </w:p>
        </w:tc>
      </w:tr>
      <w:tr w:rsidR="000C310E" w:rsidRPr="000C310E" w14:paraId="4FB3C0E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F865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CL1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2AC8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1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64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6B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138387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A04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41554713</w:t>
            </w:r>
          </w:p>
        </w:tc>
      </w:tr>
      <w:tr w:rsidR="000C310E" w:rsidRPr="000C310E" w14:paraId="604B9D2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B4AD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LHL1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2B81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elch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like family member 1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34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A3E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294940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9415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20472188</w:t>
            </w:r>
          </w:p>
        </w:tc>
      </w:tr>
      <w:tr w:rsidR="000C310E" w:rsidRPr="000C310E" w14:paraId="2E72C72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A0F5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R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B01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-relate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7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96D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482066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6BA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16666165</w:t>
            </w:r>
          </w:p>
        </w:tc>
      </w:tr>
      <w:tr w:rsidR="000C310E" w:rsidRPr="000C310E" w14:paraId="549D1AD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008F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OL16A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438E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llagen type XVI alpha 1 cha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D67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504354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811B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52431232</w:t>
            </w:r>
          </w:p>
        </w:tc>
      </w:tr>
      <w:tr w:rsidR="000C310E" w:rsidRPr="000C310E" w14:paraId="27CF52B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C414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IF2A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185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ukaryotic translation initiation factor 2 alpha k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4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6119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657096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8FB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39927369</w:t>
            </w:r>
          </w:p>
        </w:tc>
      </w:tr>
      <w:tr w:rsidR="000C310E" w:rsidRPr="000C310E" w14:paraId="0D75B72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449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ELI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6513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ellino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E3 ubiquitin protein ligas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82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9EF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752893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AC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0927501</w:t>
            </w:r>
          </w:p>
        </w:tc>
      </w:tr>
      <w:tr w:rsidR="000C310E" w:rsidRPr="000C310E" w14:paraId="257AED8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FFF5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KB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4E62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uclear factor kappa B subunit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79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E761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791022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C10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9374719</w:t>
            </w:r>
          </w:p>
        </w:tc>
      </w:tr>
      <w:tr w:rsidR="000C310E" w:rsidRPr="000C310E" w14:paraId="6EF827F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F63E0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F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6C6B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MAF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ZIP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transcription factor F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7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616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807385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B7D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36815212</w:t>
            </w:r>
          </w:p>
        </w:tc>
      </w:tr>
      <w:tr w:rsidR="000C310E" w:rsidRPr="000C310E" w14:paraId="2EE902B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11FF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1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52C3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1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97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04C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838221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6AF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68256205</w:t>
            </w:r>
          </w:p>
        </w:tc>
      </w:tr>
      <w:tr w:rsidR="000C310E" w:rsidRPr="000C310E" w14:paraId="4DE6D61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AB5F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SMB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2E1F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asome subunit beta 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54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FE3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8823130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B8B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619012115</w:t>
            </w:r>
          </w:p>
        </w:tc>
      </w:tr>
      <w:tr w:rsidR="000C310E" w:rsidRPr="000C310E" w14:paraId="033F4D1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FFE2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TUD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B526A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OTU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ubiquitin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3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8DFB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122653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0D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62682991</w:t>
            </w:r>
          </w:p>
        </w:tc>
      </w:tr>
      <w:tr w:rsidR="000C310E" w:rsidRPr="000C310E" w14:paraId="71FC62F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E095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RPING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9CE4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rpin family G membe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2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AC7E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229670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50B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47385534</w:t>
            </w:r>
          </w:p>
        </w:tc>
      </w:tr>
      <w:tr w:rsidR="000C310E" w:rsidRPr="000C310E" w14:paraId="6E2FDC1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E239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IK3A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8C4D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osphoinositide-3-kinase adaptor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03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4CD6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277219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3CD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48528292</w:t>
            </w:r>
          </w:p>
        </w:tc>
      </w:tr>
      <w:tr w:rsidR="000C310E" w:rsidRPr="000C310E" w14:paraId="4475ED9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A81D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PBP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322B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P binding protein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68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AC2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305382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640F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28040646</w:t>
            </w:r>
          </w:p>
        </w:tc>
      </w:tr>
      <w:tr w:rsidR="000C310E" w:rsidRPr="000C310E" w14:paraId="07FB3DB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8686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7orf6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9701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7 open reading frame 6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13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D8D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367267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18E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23248808</w:t>
            </w:r>
          </w:p>
        </w:tc>
      </w:tr>
      <w:tr w:rsidR="000C310E" w:rsidRPr="000C310E" w14:paraId="328277C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C58D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G16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6A3B5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utophagy related 16 lik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4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CB7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389276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003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47992906</w:t>
            </w:r>
          </w:p>
        </w:tc>
      </w:tr>
      <w:tr w:rsidR="000C310E" w:rsidRPr="000C310E" w14:paraId="73BB059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3ADF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PP1R15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528B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in phosphatase 1 regulatory subunit 15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37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16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519070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EED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72327698</w:t>
            </w:r>
          </w:p>
        </w:tc>
      </w:tr>
      <w:tr w:rsidR="000C310E" w:rsidRPr="000C310E" w14:paraId="0528EE6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181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M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91A1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transmembrane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1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1C4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681262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B8D5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84586911</w:t>
            </w:r>
          </w:p>
        </w:tc>
      </w:tr>
      <w:tr w:rsidR="000C310E" w:rsidRPr="000C310E" w14:paraId="4A62C50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F13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DIT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8276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NA damage inducible transcript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2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F4E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780649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C5B9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97610964</w:t>
            </w:r>
          </w:p>
        </w:tc>
      </w:tr>
      <w:tr w:rsidR="000C310E" w:rsidRPr="000C310E" w14:paraId="5D0F24B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DDCE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NTNA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0AD0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ntact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ssociated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0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1C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812151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7A34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67524559</w:t>
            </w:r>
          </w:p>
        </w:tc>
      </w:tr>
      <w:tr w:rsidR="000C310E" w:rsidRPr="000C310E" w14:paraId="2E4FF79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F94F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DZD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2621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DZ domain containin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48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A7D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857255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D93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29279053</w:t>
            </w:r>
          </w:p>
        </w:tc>
      </w:tr>
      <w:tr w:rsidR="000C310E" w:rsidRPr="000C310E" w14:paraId="518002A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9CD3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7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3B39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7 recep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0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840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884123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C9D6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56006009</w:t>
            </w:r>
          </w:p>
        </w:tc>
      </w:tr>
      <w:tr w:rsidR="000C310E" w:rsidRPr="000C310E" w14:paraId="3E76851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0F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P10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16F2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Pase phospholipid transporting 10A (putative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54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34E1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206191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B77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359295294</w:t>
            </w:r>
          </w:p>
        </w:tc>
      </w:tr>
      <w:tr w:rsidR="000C310E" w:rsidRPr="000C310E" w14:paraId="4C7B59B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D493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1A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F2FE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1 membe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94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981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235688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AF2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13014859</w:t>
            </w:r>
          </w:p>
        </w:tc>
      </w:tr>
      <w:tr w:rsidR="000C310E" w:rsidRPr="000C310E" w14:paraId="5224A9B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457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KR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2C64C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ypical chemokine recepto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69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67F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357213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D0B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57266626</w:t>
            </w:r>
          </w:p>
        </w:tc>
      </w:tr>
      <w:tr w:rsidR="000C310E" w:rsidRPr="000C310E" w14:paraId="0EE30A4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F60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YP2J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EDBE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cytochrome P450 family 2 subfamily J member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3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78DB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2.34251047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09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567136377</w:t>
            </w:r>
          </w:p>
        </w:tc>
      </w:tr>
      <w:tr w:rsidR="000C310E" w:rsidRPr="000C310E" w14:paraId="7E9123D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E2A9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PLE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408A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ckst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23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611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44553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27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38685033</w:t>
            </w:r>
          </w:p>
        </w:tc>
      </w:tr>
      <w:tr w:rsidR="000C310E" w:rsidRPr="000C310E" w14:paraId="1789BBC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85E6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MEM9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A359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membrane protein 9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57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5AC3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4636977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21E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85922952</w:t>
            </w:r>
          </w:p>
        </w:tc>
      </w:tr>
      <w:tr w:rsidR="000C310E" w:rsidRPr="000C310E" w14:paraId="3F22EB5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4E79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C42EP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5EEE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C42 effector protein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4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628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593879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32D6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34865197</w:t>
            </w:r>
          </w:p>
        </w:tc>
      </w:tr>
      <w:tr w:rsidR="000C310E" w:rsidRPr="000C310E" w14:paraId="27EF813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B57A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RN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E5C7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ndoplasmic reticulum to nucleus signaling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44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F1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5940110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1413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11308392</w:t>
            </w:r>
          </w:p>
        </w:tc>
      </w:tr>
      <w:tr w:rsidR="000C310E" w:rsidRPr="000C310E" w14:paraId="3C9280E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C271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CH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3911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GTP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yclohydrol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19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F7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3713379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C6E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86505962</w:t>
            </w:r>
          </w:p>
        </w:tc>
      </w:tr>
      <w:tr w:rsidR="000C310E" w:rsidRPr="000C310E" w14:paraId="40153DB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7265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6689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3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831C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242581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FB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14579419</w:t>
            </w:r>
          </w:p>
        </w:tc>
      </w:tr>
      <w:tr w:rsidR="000C310E" w:rsidRPr="000C310E" w14:paraId="331209A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501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IPA1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3EA7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ignal induced proliferation associated 1 lik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80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63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448710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A588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98033417</w:t>
            </w:r>
          </w:p>
        </w:tc>
      </w:tr>
      <w:tr w:rsidR="000C310E" w:rsidRPr="000C310E" w14:paraId="40F091F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4B3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B56A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interferon induced protein wit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etratricopept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s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32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0E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462760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E8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65160006</w:t>
            </w:r>
          </w:p>
        </w:tc>
      </w:tr>
      <w:tr w:rsidR="000C310E" w:rsidRPr="000C310E" w14:paraId="46DF204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BD3E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PM1K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CD00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in phosphatase, Mg2+/Mn2+ dependent 1K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41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B21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647039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321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13192436</w:t>
            </w:r>
          </w:p>
        </w:tc>
      </w:tr>
      <w:tr w:rsidR="000C310E" w:rsidRPr="000C310E" w14:paraId="4923C8C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6484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MAI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37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orbol-12-myristate-13-acetate-induced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1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1C6E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870079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830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63965737</w:t>
            </w:r>
          </w:p>
        </w:tc>
      </w:tr>
      <w:tr w:rsidR="000C310E" w:rsidRPr="000C310E" w14:paraId="56688E1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B61F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3GNT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97C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DP-GlcNAc:betaGal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beta-1,3-N-acetylglucosaminyltransferase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8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35E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893702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7A4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4121826</w:t>
            </w:r>
          </w:p>
        </w:tc>
      </w:tr>
      <w:tr w:rsidR="000C310E" w:rsidRPr="000C310E" w14:paraId="417A822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042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1F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EA32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1 histone family member 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71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53D3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952518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8BF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49480408</w:t>
            </w:r>
          </w:p>
        </w:tc>
      </w:tr>
      <w:tr w:rsidR="000C310E" w:rsidRPr="000C310E" w14:paraId="2D5C07E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FF7B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K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E463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akoph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02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DB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159672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5474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33194247</w:t>
            </w:r>
          </w:p>
        </w:tc>
      </w:tr>
      <w:tr w:rsidR="000C310E" w:rsidRPr="000C310E" w14:paraId="481C5BD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7B04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DO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1CC8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I, DO bet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79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1681796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EA2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75726565</w:t>
            </w:r>
          </w:p>
        </w:tc>
      </w:tr>
      <w:tr w:rsidR="000C310E" w:rsidRPr="000C310E" w14:paraId="2E01154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B3A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4918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porter 2, ATP binding cassette subfamily B membe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782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472495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630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447167962</w:t>
            </w:r>
          </w:p>
        </w:tc>
      </w:tr>
      <w:tr w:rsidR="000C310E" w:rsidRPr="000C310E" w14:paraId="71F8B04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A29D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WDR6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52B2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3FA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5851512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632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85696297</w:t>
            </w:r>
          </w:p>
        </w:tc>
      </w:tr>
      <w:tr w:rsidR="000C310E" w:rsidRPr="000C310E" w14:paraId="5B1892D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07CF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Y6E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63D3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ymphocyte antigen 6 complex, locus 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72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801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689862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3D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40703037</w:t>
            </w:r>
          </w:p>
        </w:tc>
      </w:tr>
      <w:tr w:rsidR="000C310E" w:rsidRPr="000C310E" w14:paraId="54CCAF5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6824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TGS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173E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staglandin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ndoperox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nth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60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2E8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850178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CC4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83096441</w:t>
            </w:r>
          </w:p>
        </w:tc>
      </w:tr>
      <w:tr w:rsidR="000C310E" w:rsidRPr="000C310E" w14:paraId="09327AF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E8E3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LRC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3B5D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LR family CARD domain containing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93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DB3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053119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B79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99735718</w:t>
            </w:r>
          </w:p>
        </w:tc>
      </w:tr>
      <w:tr w:rsidR="000C310E" w:rsidRPr="000C310E" w14:paraId="4A7897D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5396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RHGEF1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87AD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ho guanine nucleotide exchange factor 1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51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44B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266070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889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28065883</w:t>
            </w:r>
          </w:p>
        </w:tc>
      </w:tr>
      <w:tr w:rsidR="000C310E" w:rsidRPr="000C310E" w14:paraId="75B3969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71FA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KBIE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5204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KB inhibitor epsilo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79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435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318175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3A4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3185989</w:t>
            </w:r>
          </w:p>
        </w:tc>
      </w:tr>
      <w:tr w:rsidR="000C310E" w:rsidRPr="000C310E" w14:paraId="27E7C96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439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M1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B00A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partite motif containing 1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1628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F78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2.6654616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53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99069272</w:t>
            </w:r>
          </w:p>
        </w:tc>
      </w:tr>
      <w:tr w:rsidR="000C310E" w:rsidRPr="000C310E" w14:paraId="53AD8DD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5C6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N4BP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62D1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DD4 binding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85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81A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802900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1B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21512525</w:t>
            </w:r>
          </w:p>
        </w:tc>
      </w:tr>
      <w:tr w:rsidR="000C310E" w:rsidRPr="000C310E" w14:paraId="74621E9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7166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GB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3F23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orionic gonadotropin beta subunit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45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198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8762668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D242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74371178</w:t>
            </w:r>
          </w:p>
        </w:tc>
      </w:tr>
      <w:tr w:rsidR="000C310E" w:rsidRPr="000C310E" w14:paraId="67A927E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CD9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15R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B8D6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15 receptor subunit alph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97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31E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038970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C08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65935772</w:t>
            </w:r>
          </w:p>
        </w:tc>
      </w:tr>
      <w:tr w:rsidR="000C310E" w:rsidRPr="000C310E" w14:paraId="01BE647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CEE5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B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FFABA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uanylate binding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18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47F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0544685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8B90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74951386</w:t>
            </w:r>
          </w:p>
        </w:tc>
      </w:tr>
      <w:tr w:rsidR="000C310E" w:rsidRPr="000C310E" w14:paraId="312DCAD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1ABF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9orf6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EB7B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19 open reading frame 6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64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AAC8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114903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C5A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999672336</w:t>
            </w:r>
          </w:p>
        </w:tc>
      </w:tr>
      <w:tr w:rsidR="000C310E" w:rsidRPr="000C310E" w14:paraId="084D0AD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ABFB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2M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AB39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eta-2-microglobul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1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974D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15837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17A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0510128</w:t>
            </w:r>
          </w:p>
        </w:tc>
      </w:tr>
      <w:tr w:rsidR="000C310E" w:rsidRPr="000C310E" w14:paraId="054E8E5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5760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KBI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C7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FKB inhibitor alph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79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4D63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229812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07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93702749</w:t>
            </w:r>
          </w:p>
        </w:tc>
      </w:tr>
      <w:tr w:rsidR="000C310E" w:rsidRPr="000C310E" w14:paraId="12AAC12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7CD3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ST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88B7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ollistat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97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C832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420795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ED9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59426036</w:t>
            </w:r>
          </w:p>
        </w:tc>
      </w:tr>
      <w:tr w:rsidR="000C310E" w:rsidRPr="000C310E" w14:paraId="3673BBB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C1B6F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RA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5C10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1 receptor associated k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1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2CF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431401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ACA6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81639994</w:t>
            </w:r>
          </w:p>
        </w:tc>
      </w:tr>
      <w:tr w:rsidR="000C310E" w:rsidRPr="000C310E" w14:paraId="18F3788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6383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DRD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6BDA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udor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omain containing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83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610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554498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C2C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459515006</w:t>
            </w:r>
          </w:p>
        </w:tc>
      </w:tr>
      <w:tr w:rsidR="000C310E" w:rsidRPr="000C310E" w14:paraId="0AF4AC4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383A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S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F32E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rboxylesterase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6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A47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125594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DC7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33040182</w:t>
            </w:r>
          </w:p>
        </w:tc>
      </w:tr>
      <w:tr w:rsidR="000C310E" w:rsidRPr="000C310E" w14:paraId="7F6CA19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13B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L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BB55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ratax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nd PNKP like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7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996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359670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579C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173866649</w:t>
            </w:r>
          </w:p>
        </w:tc>
      </w:tr>
      <w:tr w:rsidR="000C310E" w:rsidRPr="000C310E" w14:paraId="1D23E29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1600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S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DAB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mplement C1s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4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9DD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46549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C12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77163931</w:t>
            </w:r>
          </w:p>
        </w:tc>
      </w:tr>
      <w:tr w:rsidR="000C310E" w:rsidRPr="000C310E" w14:paraId="492C53B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8B5B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CR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0E94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C motif chemokine receptor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47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3206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128523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F5C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38715693</w:t>
            </w:r>
          </w:p>
        </w:tc>
      </w:tr>
      <w:tr w:rsidR="000C310E" w:rsidRPr="000C310E" w14:paraId="6551DD3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5978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QTNF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331B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q and tumor necrosis factor related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3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8311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195808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055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58917937</w:t>
            </w:r>
          </w:p>
        </w:tc>
      </w:tr>
      <w:tr w:rsidR="000C310E" w:rsidRPr="000C310E" w14:paraId="3AB559D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1918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M2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9BB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partite motif containing 2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31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DD1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823742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585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20351507</w:t>
            </w:r>
          </w:p>
        </w:tc>
      </w:tr>
      <w:tr w:rsidR="000C310E" w:rsidRPr="000C310E" w14:paraId="48936B7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44BC1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C3H12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F90A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CCCH-type containing 12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25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EE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909606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34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6616571</w:t>
            </w:r>
          </w:p>
        </w:tc>
      </w:tr>
      <w:tr w:rsidR="000C310E" w:rsidRPr="000C310E" w14:paraId="01E5A4E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DE0C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TX3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465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ltex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E3 ubiquitin ligase 3L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32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A5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108505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6CF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45822297</w:t>
            </w:r>
          </w:p>
        </w:tc>
      </w:tr>
      <w:tr w:rsidR="000C310E" w:rsidRPr="000C310E" w14:paraId="75E6A81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4311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TN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B62B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tin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lpha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6B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272055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83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22282931</w:t>
            </w:r>
          </w:p>
        </w:tc>
      </w:tr>
      <w:tr w:rsidR="000C310E" w:rsidRPr="000C310E" w14:paraId="78A1CA2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CB58E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CP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EEBD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 complex P5 (non-protein coding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65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60F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278551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7812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04472445</w:t>
            </w:r>
          </w:p>
        </w:tc>
      </w:tr>
      <w:tr w:rsidR="000C310E" w:rsidRPr="000C310E" w14:paraId="226DF8B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5C52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PEB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B0C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ytoplasmic polyadenylation element binding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7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71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301380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18B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041377357</w:t>
            </w:r>
          </w:p>
        </w:tc>
      </w:tr>
      <w:tr w:rsidR="000C310E" w:rsidRPr="000C310E" w14:paraId="2261E79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BF15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A2G4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603B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ospholipase A2 group IV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0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9B2B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587354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D10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79724911</w:t>
            </w:r>
          </w:p>
        </w:tc>
      </w:tr>
      <w:tr w:rsidR="000C310E" w:rsidRPr="000C310E" w14:paraId="73A4EF3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F455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RT1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48D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eratin 1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642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D834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3.10597954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75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551334777</w:t>
            </w:r>
          </w:p>
        </w:tc>
      </w:tr>
      <w:tr w:rsidR="000C310E" w:rsidRPr="000C310E" w14:paraId="3436B43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9CA4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D4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2C42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40 molecul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1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511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0781586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539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85618913</w:t>
            </w:r>
          </w:p>
        </w:tc>
      </w:tr>
      <w:tr w:rsidR="000C310E" w:rsidRPr="000C310E" w14:paraId="4654ECA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BFB6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TN3A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16A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utyroph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ubfamily 3 member A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4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8D62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095930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BB2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44183199</w:t>
            </w:r>
          </w:p>
        </w:tc>
      </w:tr>
      <w:tr w:rsidR="000C310E" w:rsidRPr="000C310E" w14:paraId="34C2735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8D8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RRES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370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tinoic acid receptor responde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86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5D6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341541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420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.877076107</w:t>
            </w:r>
          </w:p>
        </w:tc>
      </w:tr>
      <w:tr w:rsidR="000C310E" w:rsidRPr="000C310E" w14:paraId="39F362D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D07D7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TN3A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693CE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utyroph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ubfamily 3 member A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3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567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529603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DA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23396596</w:t>
            </w:r>
          </w:p>
        </w:tc>
      </w:tr>
      <w:tr w:rsidR="000C310E" w:rsidRPr="000C310E" w14:paraId="76E7792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24711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BCG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3005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P binding cassette subfamily G membe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7E3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558993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6ECC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00841695</w:t>
            </w:r>
          </w:p>
        </w:tc>
      </w:tr>
      <w:tr w:rsidR="000C310E" w:rsidRPr="000C310E" w14:paraId="247853F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05AC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IAA104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6B3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36E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637755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B78D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16683205</w:t>
            </w:r>
          </w:p>
        </w:tc>
      </w:tr>
      <w:tr w:rsidR="000C310E" w:rsidRPr="000C310E" w14:paraId="27CD04C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9B5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CO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72FC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CO2, cytochrome c oxidase assembly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0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796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9256306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B4B8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47487978</w:t>
            </w:r>
          </w:p>
        </w:tc>
      </w:tr>
      <w:tr w:rsidR="000C310E" w:rsidRPr="000C310E" w14:paraId="2E1B01E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C5F5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CG2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2276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398F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2331313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0326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23684054</w:t>
            </w:r>
          </w:p>
        </w:tc>
      </w:tr>
      <w:tr w:rsidR="000C310E" w:rsidRPr="000C310E" w14:paraId="7B500B0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5866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TN3A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2610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utyroph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ubfamily 3 member A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3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CA2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1563168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B24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11275936</w:t>
            </w:r>
          </w:p>
        </w:tc>
      </w:tr>
      <w:tr w:rsidR="000C310E" w:rsidRPr="000C310E" w14:paraId="1082234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45B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PK8I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4A74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itogen-activated protein kinase 8 interacting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88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490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236425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8EC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58975567</w:t>
            </w:r>
          </w:p>
        </w:tc>
      </w:tr>
      <w:tr w:rsidR="000C310E" w:rsidRPr="000C310E" w14:paraId="75B31A8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531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MI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D2E1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y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and STAT inter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8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CE2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4158829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69C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247000565</w:t>
            </w:r>
          </w:p>
        </w:tc>
      </w:tr>
      <w:tr w:rsidR="000C310E" w:rsidRPr="000C310E" w14:paraId="608F7C7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D1E8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HEBL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8321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homolog enriched in brain lik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1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5DC7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495699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6B7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3934885</w:t>
            </w:r>
          </w:p>
        </w:tc>
      </w:tr>
      <w:tr w:rsidR="000C310E" w:rsidRPr="000C310E" w14:paraId="7614810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7BA7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RF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9A5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regulatory fac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1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CD5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08748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D62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697574011</w:t>
            </w:r>
          </w:p>
        </w:tc>
      </w:tr>
      <w:tr w:rsidR="000C310E" w:rsidRPr="000C310E" w14:paraId="3F80A92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80AF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D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B9A2E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uperoxide dismutase 2, mitochondrial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1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98A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741112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9BCE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04815434</w:t>
            </w:r>
          </w:p>
        </w:tc>
      </w:tr>
      <w:tr w:rsidR="000C310E" w:rsidRPr="000C310E" w14:paraId="2160DFD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6490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S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DA30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family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HLH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transcription factor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97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666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796250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861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20000111</w:t>
            </w:r>
          </w:p>
        </w:tc>
      </w:tr>
      <w:tr w:rsidR="000C310E" w:rsidRPr="000C310E" w14:paraId="2F404E3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74F5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P3K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C4E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mitogen-activated protein kinas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in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in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8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0E73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090759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8DA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505719353</w:t>
            </w:r>
          </w:p>
        </w:tc>
      </w:tr>
      <w:tr w:rsidR="000C310E" w:rsidRPr="000C310E" w14:paraId="7FFCFD2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5E0C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KHA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C5C9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eckstr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homology domain containing A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33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550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116523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07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37523538</w:t>
            </w:r>
          </w:p>
        </w:tc>
      </w:tr>
      <w:tr w:rsidR="000C310E" w:rsidRPr="000C310E" w14:paraId="2D98A55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9C2E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H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6CE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H (pseudogene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6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42D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163552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9038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917329394</w:t>
            </w:r>
          </w:p>
        </w:tc>
      </w:tr>
      <w:tr w:rsidR="000C310E" w:rsidRPr="000C310E" w14:paraId="5892294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AB70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AMHD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CF7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SAM and HD domain containing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oxynucleos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triphosphat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phosphohydrol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592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FAD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5148248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21D7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39821576</w:t>
            </w:r>
          </w:p>
        </w:tc>
      </w:tr>
      <w:tr w:rsidR="000C310E" w:rsidRPr="000C310E" w14:paraId="0D11618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45DBE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M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25B0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RRAD and GEM lik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TP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24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E0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566302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66C3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2810874</w:t>
            </w:r>
          </w:p>
        </w:tc>
      </w:tr>
      <w:tr w:rsidR="000C310E" w:rsidRPr="000C310E" w14:paraId="2265665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6534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ARP1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5943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ly(ADP-ribose) polymerase family member 1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191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28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621200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FD40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02177229</w:t>
            </w:r>
          </w:p>
        </w:tc>
      </w:tr>
      <w:tr w:rsidR="000C310E" w:rsidRPr="000C310E" w14:paraId="6E99689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14A72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1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D1A7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gamma inducible protein 1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9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5A3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851632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BBE8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38087657</w:t>
            </w:r>
          </w:p>
        </w:tc>
      </w:tr>
      <w:tr w:rsidR="000C310E" w:rsidRPr="000C310E" w14:paraId="21FD266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DFBA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TAT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730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ignal transducer and activator of transcriptio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3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142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5130161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302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042052132</w:t>
            </w:r>
          </w:p>
        </w:tc>
      </w:tr>
      <w:tr w:rsidR="000C310E" w:rsidRPr="000C310E" w14:paraId="758048B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77FD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M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0DC1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renomedul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8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8F91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697352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9AF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13374375</w:t>
            </w:r>
          </w:p>
        </w:tc>
      </w:tr>
      <w:tr w:rsidR="000C310E" w:rsidRPr="000C310E" w14:paraId="5CD987F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71CE7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2CD4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0BC57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2 calcium dependent domain containing 4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362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32C3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091834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406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25379649</w:t>
            </w:r>
          </w:p>
        </w:tc>
      </w:tr>
      <w:tr w:rsidR="000C310E" w:rsidRPr="000C310E" w14:paraId="3AF7478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291B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CNN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D26C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tassium calcium-activated channel subfamily N membe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29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6299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3757627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4D2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0087467</w:t>
            </w:r>
          </w:p>
        </w:tc>
      </w:tr>
      <w:tr w:rsidR="000C310E" w:rsidRPr="000C310E" w14:paraId="011BAA1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EE9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A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2FCA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ansporter 1, ATP binding cassette subfamily B membe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15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47223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7F4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60205718</w:t>
            </w:r>
          </w:p>
        </w:tc>
      </w:tr>
      <w:tr w:rsidR="000C310E" w:rsidRPr="000C310E" w14:paraId="5F961AA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8E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LT3LG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5C8B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m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tyrosine kinase 3 ligand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76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0F8A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761501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0897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64658445</w:t>
            </w:r>
          </w:p>
        </w:tc>
      </w:tr>
      <w:tr w:rsidR="000C310E" w:rsidRPr="000C310E" w14:paraId="6A90D64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628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SCAN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1817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and SCAN domain containing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70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CE0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881097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0A82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96614053</w:t>
            </w:r>
          </w:p>
        </w:tc>
      </w:tr>
      <w:tr w:rsidR="000C310E" w:rsidRPr="000C310E" w14:paraId="7BEC33F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985B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L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C679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LB proto-oncogene, NF-kB subunit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95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0E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0486285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CE4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587000771</w:t>
            </w:r>
          </w:p>
        </w:tc>
      </w:tr>
      <w:tr w:rsidR="000C310E" w:rsidRPr="000C310E" w14:paraId="1DB9D7D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27C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HE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83DB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etylcholinesterase (Cartwright blood group)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6C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1124482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092B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271309707</w:t>
            </w:r>
          </w:p>
        </w:tc>
      </w:tr>
      <w:tr w:rsidR="000C310E" w:rsidRPr="000C310E" w14:paraId="59CF267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B218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6B7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eruloplasm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29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9C2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136244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781E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0028601</w:t>
            </w:r>
          </w:p>
        </w:tc>
      </w:tr>
      <w:tr w:rsidR="000C310E" w:rsidRPr="000C310E" w14:paraId="49D0CA5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2F81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LSCR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3B2C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hospholipid scramblas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09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DD62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568100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84E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35257252</w:t>
            </w:r>
          </w:p>
        </w:tc>
      </w:tr>
      <w:tr w:rsidR="000C310E" w:rsidRPr="000C310E" w14:paraId="2A71C34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E5F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R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3643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mplement C1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464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576216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09E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30149946</w:t>
            </w:r>
          </w:p>
        </w:tc>
      </w:tr>
      <w:tr w:rsidR="000C310E" w:rsidRPr="000C310E" w14:paraId="6524983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D450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M6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EB76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ripartite motif containing 6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85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90D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86968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3489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03600004</w:t>
            </w:r>
          </w:p>
        </w:tc>
      </w:tr>
      <w:tr w:rsidR="000C310E" w:rsidRPr="000C310E" w14:paraId="1D718C4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FEA8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O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4ABC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noctam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67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069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1074822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489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65236911</w:t>
            </w:r>
          </w:p>
        </w:tc>
      </w:tr>
      <w:tr w:rsidR="000C310E" w:rsidRPr="000C310E" w14:paraId="2331A24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C74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Y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08A1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family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HLH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transcription factor with YRPW motif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88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EB29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1705860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AFC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159264049</w:t>
            </w:r>
          </w:p>
        </w:tc>
      </w:tr>
      <w:tr w:rsidR="000C310E" w:rsidRPr="000C310E" w14:paraId="058A0B0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C7BD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RF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83B2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regulatory factor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2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22A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237512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8588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86289639</w:t>
            </w:r>
          </w:p>
        </w:tc>
      </w:tr>
      <w:tr w:rsidR="000C310E" w:rsidRPr="000C310E" w14:paraId="11455CF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D6551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SF13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B917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umor necrosis factor superfamily member 13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2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BBC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323203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64D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81283982</w:t>
            </w:r>
          </w:p>
        </w:tc>
      </w:tr>
      <w:tr w:rsidR="000C310E" w:rsidRPr="000C310E" w14:paraId="1E05B14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BD61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ARP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19F0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ly(ADP-ribose) polymerase family member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1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DB0F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506017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F2F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98584145</w:t>
            </w:r>
          </w:p>
        </w:tc>
      </w:tr>
      <w:tr w:rsidR="000C310E" w:rsidRPr="000C310E" w14:paraId="04BEC71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E8A7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RA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3E93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RRAD,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s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lated glycolysis inhibitor and calcium channel regula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4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2DA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5335708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933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54379088</w:t>
            </w:r>
          </w:p>
        </w:tc>
      </w:tr>
      <w:tr w:rsidR="000C310E" w:rsidRPr="000C310E" w14:paraId="7509BED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8CD1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SF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EDD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umor necrosis factor superfamily member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3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4948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069270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815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32652299</w:t>
            </w:r>
          </w:p>
        </w:tc>
      </w:tr>
      <w:tr w:rsidR="000C310E" w:rsidRPr="000C310E" w14:paraId="0ABB721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A900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P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41B4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p8 transcription facto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19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68E1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181748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5DD6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54104608</w:t>
            </w:r>
          </w:p>
        </w:tc>
      </w:tr>
      <w:tr w:rsidR="000C310E" w:rsidRPr="000C310E" w14:paraId="712A63F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5974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AT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695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AT1 homolo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3363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B13B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4.0400952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EFBA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62528047</w:t>
            </w:r>
          </w:p>
        </w:tc>
      </w:tr>
      <w:tr w:rsidR="000C310E" w:rsidRPr="000C310E" w14:paraId="755057C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A743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KLF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A434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ruppel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like factor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34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3724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142806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FD6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98598026</w:t>
            </w:r>
          </w:p>
        </w:tc>
      </w:tr>
      <w:tr w:rsidR="000C310E" w:rsidRPr="000C310E" w14:paraId="7BCC346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4FED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GI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F7F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eucine rich repeat LGI family member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71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9C5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94161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CA5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22923667</w:t>
            </w:r>
          </w:p>
        </w:tc>
      </w:tr>
      <w:tr w:rsidR="000C310E" w:rsidRPr="000C310E" w14:paraId="7292F40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4757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LZ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A584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licase with zinc finger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02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968A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959828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14F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900479971</w:t>
            </w:r>
          </w:p>
        </w:tc>
      </w:tr>
      <w:tr w:rsidR="000C310E" w:rsidRPr="000C310E" w14:paraId="614238F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A9C48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LF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6650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74 like ETS transcription facto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3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ED5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2383409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21B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49046153</w:t>
            </w:r>
          </w:p>
        </w:tc>
      </w:tr>
      <w:tr w:rsidR="000C310E" w:rsidRPr="000C310E" w14:paraId="1DC07A5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0C44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RI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7DD5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lutamate receptor interacting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84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603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26007209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F29B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733045944</w:t>
            </w:r>
          </w:p>
        </w:tc>
      </w:tr>
      <w:tr w:rsidR="000C310E" w:rsidRPr="000C310E" w14:paraId="7000DEF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1E20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BEC3G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E9D80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ipoprotein B mRNA editing enzyme catalytic subunit 3G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35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4D2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3106948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9850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1728735</w:t>
            </w:r>
          </w:p>
        </w:tc>
      </w:tr>
      <w:tr w:rsidR="000C310E" w:rsidRPr="000C310E" w14:paraId="3746D76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694E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OXA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A4BF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forkhead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box A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02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1F11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3287710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9EFF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836948603</w:t>
            </w:r>
          </w:p>
        </w:tc>
      </w:tr>
      <w:tr w:rsidR="000C310E" w:rsidRPr="000C310E" w14:paraId="30003D6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3598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ARP1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4D425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ly(ADP-ribose) polymerase family member 1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2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D2D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3765736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288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08348774</w:t>
            </w:r>
          </w:p>
        </w:tc>
      </w:tr>
      <w:tr w:rsidR="000C310E" w:rsidRPr="000C310E" w14:paraId="4F75FBE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F86C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HEMIS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21961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hymocyt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election associated family member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83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8EE5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03916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599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10009326</w:t>
            </w:r>
          </w:p>
        </w:tc>
      </w:tr>
      <w:tr w:rsidR="000C310E" w:rsidRPr="000C310E" w14:paraId="18E4917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DA50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LA-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C1151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31C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237018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6B89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111968566</w:t>
            </w:r>
          </w:p>
        </w:tc>
      </w:tr>
      <w:tr w:rsidR="000C310E" w:rsidRPr="000C310E" w14:paraId="7B323F7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E1BF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3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3850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protein 3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9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272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3771341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26F3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737583249</w:t>
            </w:r>
          </w:p>
        </w:tc>
      </w:tr>
      <w:tr w:rsidR="000C310E" w:rsidRPr="000C310E" w14:paraId="3EF3C9E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99CE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CAM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65B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cellular adhesion molecule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4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812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4075019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935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75166355</w:t>
            </w:r>
          </w:p>
        </w:tc>
      </w:tr>
      <w:tr w:rsidR="000C310E" w:rsidRPr="000C310E" w14:paraId="6A3A286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54D1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DX60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BC26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AD-box helicase 60-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42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A8B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465874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EFA6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362493442</w:t>
            </w:r>
          </w:p>
        </w:tc>
      </w:tr>
      <w:tr w:rsidR="000C310E" w:rsidRPr="000C310E" w14:paraId="47F5710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CB41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RSF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674F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 receptor superfamily member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2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1AC3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677931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030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2.571280183</w:t>
            </w:r>
          </w:p>
        </w:tc>
      </w:tr>
      <w:tr w:rsidR="000C310E" w:rsidRPr="000C310E" w14:paraId="0897FCF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7C8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CAM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B1B9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cellular adhesion molecul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4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F2B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8541972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DF9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425540225</w:t>
            </w:r>
          </w:p>
        </w:tc>
      </w:tr>
      <w:tr w:rsidR="000C310E" w:rsidRPr="000C310E" w14:paraId="118E099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0858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LR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F077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oll like receptor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84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83B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6419095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0371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6134686</w:t>
            </w:r>
          </w:p>
        </w:tc>
      </w:tr>
      <w:tr w:rsidR="000C310E" w:rsidRPr="000C310E" w14:paraId="37FDC13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3452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ARP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505B0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ly(ADP-ribose) polymerase family member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89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8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6715786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033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46663258</w:t>
            </w:r>
          </w:p>
        </w:tc>
      </w:tr>
      <w:tr w:rsidR="000C310E" w:rsidRPr="000C310E" w14:paraId="4263294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99D2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44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F33B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protein 44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781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FDD0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6920552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0394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44324737</w:t>
            </w:r>
          </w:p>
        </w:tc>
      </w:tr>
      <w:tr w:rsidR="000C310E" w:rsidRPr="000C310E" w14:paraId="6CDD76B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418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2RX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7982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urinergic receptor P2X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5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245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1157747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35A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007285458</w:t>
            </w:r>
          </w:p>
        </w:tc>
      </w:tr>
      <w:tr w:rsidR="000C310E" w:rsidRPr="000C310E" w14:paraId="0CE722C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150A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AIP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F293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 alpha induced protei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89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C54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481542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217C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406334125</w:t>
            </w:r>
          </w:p>
        </w:tc>
      </w:tr>
      <w:tr w:rsidR="000C310E" w:rsidRPr="000C310E" w14:paraId="4EFFD7D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E254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OC10050562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9E23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88A1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4989130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3EB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0886749</w:t>
            </w:r>
          </w:p>
        </w:tc>
      </w:tr>
      <w:tr w:rsidR="000C310E" w:rsidRPr="000C310E" w14:paraId="7975691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07BD7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3CL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BD20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3-C motif chemokine ligand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4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039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723196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FEA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49712317</w:t>
            </w:r>
          </w:p>
        </w:tc>
      </w:tr>
      <w:tr w:rsidR="000C310E" w:rsidRPr="000C310E" w14:paraId="4B7E83C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CCE2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F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D765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mplement factor 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10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24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4.7839056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32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955807912</w:t>
            </w:r>
          </w:p>
        </w:tc>
      </w:tr>
      <w:tr w:rsidR="000C310E" w:rsidRPr="000C310E" w14:paraId="07DD256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29B3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ZNF385C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AA8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zinc finger protein 385C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372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CB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0272322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189B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072273151</w:t>
            </w:r>
          </w:p>
        </w:tc>
      </w:tr>
      <w:tr w:rsidR="000C310E" w:rsidRPr="000C310E" w14:paraId="680E9B5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06D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SH2D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3EC3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matopoietic SH2 domain containing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92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8AC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7922348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D4F0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377267379</w:t>
            </w:r>
          </w:p>
        </w:tc>
      </w:tr>
      <w:tr w:rsidR="000C310E" w:rsidRPr="000C310E" w14:paraId="0888C39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AF90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HX5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F7A6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xH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-box helicase 5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51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674A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81898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812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394989493</w:t>
            </w:r>
          </w:p>
        </w:tc>
      </w:tr>
      <w:tr w:rsidR="000C310E" w:rsidRPr="000C310E" w14:paraId="4E0AA25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4F69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5AEB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ipoprotein L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87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B84F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90142974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9897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653022895</w:t>
            </w:r>
          </w:p>
        </w:tc>
      </w:tr>
      <w:tr w:rsidR="000C310E" w:rsidRPr="000C310E" w14:paraId="675A1A8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2F23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A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12350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iquitin like modifier activating enzyme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47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9A86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92119955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8D9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468406128</w:t>
            </w:r>
          </w:p>
        </w:tc>
      </w:tr>
      <w:tr w:rsidR="000C310E" w:rsidRPr="000C310E" w14:paraId="6CC8D40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90DA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TN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E951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tril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, cartilage matrix protein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90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6F9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9357245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60AC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39365213</w:t>
            </w:r>
          </w:p>
        </w:tc>
      </w:tr>
      <w:tr w:rsidR="000C310E" w:rsidRPr="000C310E" w14:paraId="3CB1066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AF8E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AIP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C2A4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 alpha induced protein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89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E0C8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0926624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709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11841998</w:t>
            </w:r>
          </w:p>
        </w:tc>
      </w:tr>
      <w:tr w:rsidR="000C310E" w:rsidRPr="000C310E" w14:paraId="4446E75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EC52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PTX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E440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neuronal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entrax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95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5B3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1245004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4DC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683144083</w:t>
            </w:r>
          </w:p>
        </w:tc>
      </w:tr>
      <w:tr w:rsidR="000C310E" w:rsidRPr="000C310E" w14:paraId="428940A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6E8B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CAM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9F5E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ascular cell adhesion molecul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66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F89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147140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5F8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75083661</w:t>
            </w:r>
          </w:p>
        </w:tc>
      </w:tr>
      <w:tr w:rsidR="000C310E" w:rsidRPr="000C310E" w14:paraId="6EEB522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2A1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3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32E9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3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83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16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20298326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FAB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69514876</w:t>
            </w:r>
          </w:p>
        </w:tc>
      </w:tr>
      <w:tr w:rsidR="000C310E" w:rsidRPr="000C310E" w14:paraId="4441B99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AC98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ATR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21E8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AT repeat containing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54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9FCC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2583901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5E8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910287835</w:t>
            </w:r>
          </w:p>
        </w:tc>
      </w:tr>
      <w:tr w:rsidR="000C310E" w:rsidRPr="000C310E" w14:paraId="0C99914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9871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DO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02E6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doleamin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,3-dioxygenas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05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2313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2650742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E89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501515335</w:t>
            </w:r>
          </w:p>
        </w:tc>
      </w:tr>
      <w:tr w:rsidR="000C310E" w:rsidRPr="000C310E" w14:paraId="4E9A4CA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6F3C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IR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A3393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aculoviral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IAP repeat containing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9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D84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2961776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60C1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793822644</w:t>
            </w:r>
          </w:p>
        </w:tc>
      </w:tr>
      <w:tr w:rsidR="000C310E" w:rsidRPr="000C310E" w14:paraId="21E703B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AB5E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DX5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00FB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xD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/H-box helicase 5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10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8BCC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3619604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FB09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253488023</w:t>
            </w:r>
          </w:p>
        </w:tc>
      </w:tr>
      <w:tr w:rsidR="000C310E" w:rsidRPr="000C310E" w14:paraId="2CB522B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5B84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E2L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A615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iquitin conjugating enzyme E2 L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49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1F2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375767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EF8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37833411</w:t>
            </w:r>
          </w:p>
        </w:tc>
      </w:tr>
      <w:tr w:rsidR="000C310E" w:rsidRPr="000C310E" w14:paraId="42AFFA6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2CF0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RC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D30F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CT and RLD domain containing E3 ubiquitin protein ligase family member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607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0D8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702523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206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36742419</w:t>
            </w:r>
          </w:p>
        </w:tc>
      </w:tr>
      <w:tr w:rsidR="000C310E" w:rsidRPr="000C310E" w14:paraId="2819974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576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CTM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0C04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creted and transmembrane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70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938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387334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271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83928137</w:t>
            </w:r>
          </w:p>
        </w:tc>
      </w:tr>
      <w:tr w:rsidR="000C310E" w:rsidRPr="000C310E" w14:paraId="5FB24C2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CD37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AIP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DA165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 alpha induced protein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8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B67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5396101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EAE5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109061576</w:t>
            </w:r>
          </w:p>
        </w:tc>
      </w:tr>
      <w:tr w:rsidR="000C310E" w:rsidRPr="000C310E" w14:paraId="53D21FE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FDE7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ATF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554F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asic leucine zipper ATF-like transcription facto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891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95F4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853559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D3B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520028124</w:t>
            </w:r>
          </w:p>
        </w:tc>
      </w:tr>
      <w:tr w:rsidR="000C310E" w:rsidRPr="000C310E" w14:paraId="339CFA8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E7D5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C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A603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60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93AD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584964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8B2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765809809</w:t>
            </w:r>
          </w:p>
        </w:tc>
      </w:tr>
      <w:tr w:rsidR="000C310E" w:rsidRPr="000C310E" w14:paraId="2CCDBF9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035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T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3668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ymphotox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beta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7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786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7194651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3D63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16703544</w:t>
            </w:r>
          </w:p>
        </w:tc>
      </w:tr>
      <w:tr w:rsidR="000C310E" w:rsidRPr="000C310E" w14:paraId="12D803B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AF18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CN3A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05EF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dium voltage-gated channel alpha subunit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59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406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7215123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E0B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30264485</w:t>
            </w:r>
          </w:p>
        </w:tc>
      </w:tr>
      <w:tr w:rsidR="000C310E" w:rsidRPr="000C310E" w14:paraId="14FB040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3C21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CXCL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0A168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60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EB33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7424952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7EE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077318705</w:t>
            </w:r>
          </w:p>
        </w:tc>
      </w:tr>
      <w:tr w:rsidR="000C310E" w:rsidRPr="000C310E" w14:paraId="097B8DF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5F6F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FBEE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omplement C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AF8F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7631282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B25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26703814</w:t>
            </w:r>
          </w:p>
        </w:tc>
      </w:tr>
      <w:tr w:rsidR="000C310E" w:rsidRPr="000C310E" w14:paraId="50DF689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1191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5orf4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C463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15 open reading frame 4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98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BB6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8118171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7DE7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98158934</w:t>
            </w:r>
          </w:p>
        </w:tc>
      </w:tr>
      <w:tr w:rsidR="000C310E" w:rsidRPr="000C310E" w14:paraId="4AB4EDA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BE9A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SG2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091F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stimulated exonuclease gene 2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3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CEE8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0105913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683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197533514</w:t>
            </w:r>
          </w:p>
        </w:tc>
      </w:tr>
      <w:tr w:rsidR="000C310E" w:rsidRPr="000C310E" w14:paraId="7FC9B0C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DEEF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CL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4742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4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1B5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077541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E7E8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093444399</w:t>
            </w:r>
          </w:p>
        </w:tc>
      </w:tr>
      <w:tr w:rsidR="000C310E" w:rsidRPr="000C310E" w14:paraId="30AF81D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0908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CNV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6303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otassium voltage-gated channel modifier subfamily V membe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86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64D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1590923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B177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482077547</w:t>
            </w:r>
          </w:p>
        </w:tc>
      </w:tr>
      <w:tr w:rsidR="000C310E" w:rsidRPr="000C310E" w14:paraId="2D05D87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09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6F5C3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0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496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808051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EBE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41641948</w:t>
            </w:r>
          </w:p>
        </w:tc>
      </w:tr>
      <w:tr w:rsidR="000C310E" w:rsidRPr="000C310E" w14:paraId="682609D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D056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L4I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E33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leukin 4 induced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09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C66B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9412117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DF0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12911802</w:t>
            </w:r>
          </w:p>
        </w:tc>
      </w:tr>
      <w:tr w:rsidR="000C310E" w:rsidRPr="000C310E" w14:paraId="3772328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4F45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11orf9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FA3D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romosome 11 open reading frame 9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867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872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99635925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385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04143784</w:t>
            </w:r>
          </w:p>
        </w:tc>
      </w:tr>
      <w:tr w:rsidR="000C310E" w:rsidRPr="000C310E" w14:paraId="47B79BA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9457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B2A6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interferon induced protein wit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etratricopept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s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1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2CB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03619940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97D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42474947</w:t>
            </w:r>
          </w:p>
        </w:tc>
      </w:tr>
      <w:tr w:rsidR="000C310E" w:rsidRPr="000C310E" w14:paraId="19BC82D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C23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4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DD9E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protein 4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93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852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1293973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FEC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049411827</w:t>
            </w:r>
          </w:p>
        </w:tc>
      </w:tr>
      <w:tr w:rsidR="000C310E" w:rsidRPr="000C310E" w14:paraId="18D17CF0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5343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7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143A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D70 molecul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1D1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14466624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BBA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66784101</w:t>
            </w:r>
          </w:p>
        </w:tc>
      </w:tr>
      <w:tr w:rsidR="000C310E" w:rsidRPr="000C310E" w14:paraId="5024857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2CE6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SMB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5A06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roteasome subunit beta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954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899B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15724523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ED3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97582114</w:t>
            </w:r>
          </w:p>
        </w:tc>
      </w:tr>
      <w:tr w:rsidR="000C310E" w:rsidRPr="000C310E" w14:paraId="16D0A86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C1B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NN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4EFD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van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431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BFF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1722311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A34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047809088</w:t>
            </w:r>
          </w:p>
        </w:tc>
      </w:tr>
      <w:tr w:rsidR="000C310E" w:rsidRPr="000C310E" w14:paraId="64B7B05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8CB8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ATF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4407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asic leucine zipper ATF-like transcription factor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16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B352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055281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3246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398594717</w:t>
            </w:r>
          </w:p>
        </w:tc>
      </w:tr>
      <w:tr w:rsidR="000C310E" w:rsidRPr="000C310E" w14:paraId="59B5F8E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F4292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DX6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AD40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DExD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/H-box helicase 6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94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89F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097676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B2FC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641465194</w:t>
            </w:r>
          </w:p>
        </w:tc>
      </w:tr>
      <w:tr w:rsidR="000C310E" w:rsidRPr="000C310E" w14:paraId="1A1882A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BAF6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RC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506A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ECT and RLD domain containing E3 ubiquitin protein ligase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436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D987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099167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54D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03387261</w:t>
            </w:r>
          </w:p>
        </w:tc>
      </w:tr>
      <w:tr w:rsidR="000C310E" w:rsidRPr="000C310E" w14:paraId="220947D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951B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SP18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13F9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ubiquitin specific peptidase 18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261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305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441646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359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399186593</w:t>
            </w:r>
          </w:p>
        </w:tc>
      </w:tr>
      <w:tr w:rsidR="000C310E" w:rsidRPr="000C310E" w14:paraId="0306AF8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6754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MP1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DE62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 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D8C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866634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76B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60080618</w:t>
            </w:r>
          </w:p>
        </w:tc>
      </w:tr>
      <w:tr w:rsidR="000C310E" w:rsidRPr="000C310E" w14:paraId="4310563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7D91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TF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FBFB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ctivating transcription facto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8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AC1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33379188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DB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79105752</w:t>
            </w:r>
          </w:p>
        </w:tc>
      </w:tr>
      <w:tr w:rsidR="000C310E" w:rsidRPr="000C310E" w14:paraId="4F5E4B47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831B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LHDC7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7C04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kelch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domain containing 7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14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911C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3956536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F38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16389425</w:t>
            </w:r>
          </w:p>
        </w:tc>
      </w:tr>
      <w:tr w:rsidR="000C310E" w:rsidRPr="000C310E" w14:paraId="39F385D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7AC1B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ET1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6DBB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tinoic acid early transcript 1L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79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62C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48118082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2884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68153274</w:t>
            </w:r>
          </w:p>
        </w:tc>
      </w:tr>
      <w:tr w:rsidR="000C310E" w:rsidRPr="000C310E" w14:paraId="400449F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F50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ODF3B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CD4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uter dense fiber of sperm tails 3B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438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E194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49800714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A0D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094414447</w:t>
            </w:r>
          </w:p>
        </w:tc>
      </w:tr>
      <w:tr w:rsidR="000C310E" w:rsidRPr="000C310E" w14:paraId="16CE6B3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5DF4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AMD9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42F4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terile alpha motif domain containing 9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34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0B3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027986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14F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861785333</w:t>
            </w:r>
          </w:p>
        </w:tc>
      </w:tr>
      <w:tr w:rsidR="000C310E" w:rsidRPr="000C310E" w14:paraId="1EB91EE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32A7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CL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B1E8A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C motif chemokine ligand 5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65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254992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C4C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467314462</w:t>
            </w:r>
          </w:p>
        </w:tc>
      </w:tr>
      <w:tr w:rsidR="000C310E" w:rsidRPr="000C310E" w14:paraId="6AF164C5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2F78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X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3FDD8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MX dynamin lik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TP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53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315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5867277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84BD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4.793692927</w:t>
            </w:r>
          </w:p>
        </w:tc>
      </w:tr>
      <w:tr w:rsidR="000C310E" w:rsidRPr="000C310E" w14:paraId="6873FB8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B3BD4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OXB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1DD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homeobox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B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12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AAF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86971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0C14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442545702</w:t>
            </w:r>
          </w:p>
        </w:tc>
      </w:tr>
      <w:tr w:rsidR="000C310E" w:rsidRPr="000C310E" w14:paraId="5E8D030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84C34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564B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interferon induced protein wit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etratricopept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s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0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E6F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60886099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C831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56161848</w:t>
            </w:r>
          </w:p>
        </w:tc>
      </w:tr>
      <w:tr w:rsidR="000C310E" w:rsidRPr="000C310E" w14:paraId="0C5E0A3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949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H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404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with helicase C doma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87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E5CE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64379170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C87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067671433</w:t>
            </w:r>
          </w:p>
        </w:tc>
      </w:tr>
      <w:tr w:rsidR="000C310E" w:rsidRPr="000C310E" w14:paraId="4F0DADF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BB09F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TP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B349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eceptor transporter protein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399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D13C4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7188184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25A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19486724</w:t>
            </w:r>
          </w:p>
        </w:tc>
      </w:tr>
      <w:tr w:rsidR="000C310E" w:rsidRPr="000C310E" w14:paraId="39D664F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7DA4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TSS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DEF30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athepsin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4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FD5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71942236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4D2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249505536</w:t>
            </w:r>
          </w:p>
        </w:tc>
      </w:tr>
      <w:tr w:rsidR="000C310E" w:rsidRPr="000C310E" w14:paraId="6CD7D58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BC6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LGALS9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4F01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alectin 9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57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AB9F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74915459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AB0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3.432317467</w:t>
            </w:r>
          </w:p>
        </w:tc>
      </w:tr>
      <w:tr w:rsidR="000C310E" w:rsidRPr="000C310E" w14:paraId="38ADF2D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7AB0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YMP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351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hymidine phosphoryl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14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39C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75761256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38C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175912851</w:t>
            </w:r>
          </w:p>
        </w:tc>
      </w:tr>
      <w:tr w:rsidR="000C310E" w:rsidRPr="000C310E" w14:paraId="3E54611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95BE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CL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758D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60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816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81194016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D063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37879442</w:t>
            </w:r>
          </w:p>
        </w:tc>
      </w:tr>
      <w:tr w:rsidR="000C310E" w:rsidRPr="000C310E" w14:paraId="2CC9F27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1DABE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SG15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7F8F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SG15 ubiquitin-like modifier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05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B28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86819008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077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69851221</w:t>
            </w:r>
          </w:p>
        </w:tc>
      </w:tr>
      <w:tr w:rsidR="000C310E" w:rsidRPr="000C310E" w14:paraId="0393151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691D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5FF8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ipoprotein L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486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EC1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87119277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6B0A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154133811</w:t>
            </w:r>
          </w:p>
        </w:tc>
      </w:tr>
      <w:tr w:rsidR="000C310E" w:rsidRPr="000C310E" w14:paraId="25A3D05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DC05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TV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8BC6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TS variant 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16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530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8805748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DC8F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856103855</w:t>
            </w:r>
          </w:p>
        </w:tc>
      </w:tr>
      <w:tr w:rsidR="000C310E" w:rsidRPr="000C310E" w14:paraId="65BAA9CB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CC2A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4056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polipoprotein L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61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91D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90128676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B32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025384246</w:t>
            </w:r>
          </w:p>
        </w:tc>
      </w:tr>
      <w:tr w:rsidR="000C310E" w:rsidRPr="000C310E" w14:paraId="035BA5D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0CDA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BP4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E51A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uanylate binding protein 4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048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CF7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9184166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5F6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111731518</w:t>
            </w:r>
          </w:p>
        </w:tc>
      </w:tr>
      <w:tr w:rsidR="000C310E" w:rsidRPr="000C310E" w14:paraId="7394E84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65A1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25H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AD92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holesterol 25-hydroxylas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90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95C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06102886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1960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794489147</w:t>
            </w:r>
          </w:p>
        </w:tc>
      </w:tr>
      <w:tr w:rsidR="000C310E" w:rsidRPr="000C310E" w14:paraId="656A363C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0AB8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NB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09CD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beta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3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3B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0730444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03FB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802841198</w:t>
            </w:r>
          </w:p>
        </w:tc>
      </w:tr>
      <w:tr w:rsidR="000C310E" w:rsidRPr="000C310E" w14:paraId="63736D2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AF905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URL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011D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neuralized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E3 ubiquitin protein ligase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516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81E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10932897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67F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785299113</w:t>
            </w:r>
          </w:p>
        </w:tc>
      </w:tr>
      <w:tr w:rsidR="000C310E" w:rsidRPr="000C310E" w14:paraId="008CE68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E9B9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6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42C2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alpha inducible protein 6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05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996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28614381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D7F6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601159553</w:t>
            </w:r>
          </w:p>
        </w:tc>
      </w:tr>
      <w:tr w:rsidR="000C310E" w:rsidRPr="000C310E" w14:paraId="2B7598FD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409E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AA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BD1D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erum amyloid A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51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B10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41418195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082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236705347</w:t>
            </w:r>
          </w:p>
        </w:tc>
      </w:tr>
      <w:tr w:rsidR="000C310E" w:rsidRPr="000C310E" w14:paraId="501F637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AF84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48C5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interferon induced protein with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etratricopeptid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repeats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Symbol;Acc:HGNC:540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EFA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7.43993471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BBD07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543715554</w:t>
            </w:r>
          </w:p>
        </w:tc>
      </w:tr>
      <w:tr w:rsidR="000C310E" w:rsidRPr="000C310E" w14:paraId="54669A8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8000F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lastRenderedPageBreak/>
              <w:t>HLA-F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716E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ajor histocompatibility complex, class I, F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4963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01B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4923315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CD7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775250378</w:t>
            </w:r>
          </w:p>
        </w:tc>
      </w:tr>
      <w:tr w:rsidR="000C310E" w:rsidRPr="000C310E" w14:paraId="6440E878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4469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NFSF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555F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tumor necrosis factor superfamily member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92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C9D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6105224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29F29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558576879</w:t>
            </w:r>
          </w:p>
        </w:tc>
      </w:tr>
      <w:tr w:rsidR="000C310E" w:rsidRPr="000C310E" w14:paraId="5BE27EA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23381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PSTI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4EF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epithelial stromal interactio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46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DD1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73334825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0EF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626434745</w:t>
            </w:r>
          </w:p>
        </w:tc>
      </w:tr>
      <w:tr w:rsidR="000C310E" w:rsidRPr="000C310E" w14:paraId="096AF53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2C37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LC15A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14F1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lute carrier family 15 member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06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12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74925193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7F42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6.394639446</w:t>
            </w:r>
          </w:p>
        </w:tc>
      </w:tr>
      <w:tr w:rsidR="000C310E" w:rsidRPr="000C310E" w14:paraId="64BD806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D607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DZK1IP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BC01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PDZK1 interacting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688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588B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89380362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14E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370878437</w:t>
            </w:r>
          </w:p>
        </w:tc>
      </w:tr>
      <w:tr w:rsidR="000C310E" w:rsidRPr="000C310E" w14:paraId="61031913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439A6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NL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478A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lambda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8364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BFB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92618631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7AA0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5.437726328</w:t>
            </w:r>
          </w:p>
        </w:tc>
      </w:tr>
      <w:tr w:rsidR="000C310E" w:rsidRPr="000C310E" w14:paraId="4DDEE30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5C6C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AS3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7376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2'-5'-oligoadenylat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ynthet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3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08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4467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5052215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07FA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716879369</w:t>
            </w:r>
          </w:p>
        </w:tc>
      </w:tr>
      <w:tr w:rsidR="000C310E" w:rsidRPr="000C310E" w14:paraId="026A58A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8021E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MPK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627C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ytidine/uridine monophosphate kinase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27015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169F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69123717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C078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056969228</w:t>
            </w:r>
          </w:p>
        </w:tc>
      </w:tr>
      <w:tr w:rsidR="000C310E" w:rsidRPr="000C310E" w14:paraId="5FAC6CF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D7F3D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TM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F5B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induced transmembrane protein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41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960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7298880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D87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73074694</w:t>
            </w:r>
          </w:p>
        </w:tc>
      </w:tr>
      <w:tr w:rsidR="000C310E" w:rsidRPr="000C310E" w14:paraId="279B8EF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C7074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ST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30B99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bone marrow stromal cell antigen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119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D75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76559073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91A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032292731</w:t>
            </w:r>
          </w:p>
        </w:tc>
      </w:tr>
      <w:tr w:rsidR="000C310E" w:rsidRPr="000C310E" w14:paraId="744270E2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8498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MX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9E243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MX dynamin lik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GTP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75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A07D8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82199700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CBB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949106468</w:t>
            </w:r>
          </w:p>
        </w:tc>
      </w:tr>
      <w:tr w:rsidR="000C310E" w:rsidRPr="000C310E" w14:paraId="6B04AC7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18CA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ASL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DDAE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2'-5'-oligoadenylat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ynthet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like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090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A46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46805731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788E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77451867</w:t>
            </w:r>
          </w:p>
        </w:tc>
      </w:tr>
      <w:tr w:rsidR="000C310E" w:rsidRPr="000C310E" w14:paraId="342EC44E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912A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FI27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D0D72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interferon alpha inducible protein 27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539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AF8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71345096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6AB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186866255</w:t>
            </w:r>
          </w:p>
        </w:tc>
      </w:tr>
      <w:tr w:rsidR="000C310E" w:rsidRPr="000C310E" w14:paraId="6AF10A3A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DB0B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AS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02D4C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2'-5'-oligoadenylat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ynthet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086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A2E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88830469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C17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142284685</w:t>
            </w:r>
          </w:p>
        </w:tc>
      </w:tr>
      <w:tr w:rsidR="000C310E" w:rsidRPr="000C310E" w14:paraId="19354AE9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24EC7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SAD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4FDF1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radical S-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adenosyl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methionine domain containing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90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AB45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9162528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29B1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143255761</w:t>
            </w:r>
          </w:p>
        </w:tc>
      </w:tr>
      <w:tr w:rsidR="000C310E" w:rsidRPr="000C310E" w14:paraId="3BAD8721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79DC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CL1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D43B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1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38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D4E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0.259542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0480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7.603869043</w:t>
            </w:r>
          </w:p>
        </w:tc>
      </w:tr>
      <w:tr w:rsidR="000C310E" w:rsidRPr="000C310E" w14:paraId="57EF9826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5D4A8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OAS2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BF870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2'-5'-oligoadenylate 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ynthetase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2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808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BE7F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0.7471985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F7DC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0.02353622</w:t>
            </w:r>
          </w:p>
        </w:tc>
      </w:tr>
      <w:tr w:rsidR="000C310E" w:rsidRPr="000C310E" w14:paraId="5DC2334F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CD2DB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XAF1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1E85D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XIAP associated factor 1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30932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BF23A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0.747284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88EFB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9.605353782</w:t>
            </w:r>
          </w:p>
        </w:tc>
      </w:tr>
      <w:tr w:rsidR="000C310E" w:rsidRPr="000C310E" w14:paraId="79947B44" w14:textId="77777777" w:rsidTr="006B5623">
        <w:trPr>
          <w:trHeight w:val="300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374EEA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XCL10</w:t>
            </w:r>
          </w:p>
        </w:tc>
        <w:tc>
          <w:tcPr>
            <w:tcW w:w="4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B5275" w14:textId="77777777" w:rsidR="000C310E" w:rsidRPr="000C310E" w:rsidRDefault="000C310E" w:rsidP="000C310E">
            <w:pPr>
              <w:widowControl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C-X-C motif chemokine ligand 10 [</w:t>
            </w:r>
            <w:proofErr w:type="spellStart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Source:HGNC</w:t>
            </w:r>
            <w:proofErr w:type="spellEnd"/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 xml:space="preserve"> Symbol;Acc:HGNC:10637]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71843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10.7552137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A04D" w14:textId="77777777" w:rsidR="000C310E" w:rsidRPr="000C310E" w:rsidRDefault="000C310E" w:rsidP="000C310E">
            <w:pPr>
              <w:widowControl/>
              <w:jc w:val="right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0C310E">
              <w:rPr>
                <w:rFonts w:ascii="Calibri" w:eastAsia="Times New Roman" w:hAnsi="Calibri" w:cs="Times New Roman"/>
                <w:sz w:val="22"/>
                <w:szCs w:val="22"/>
              </w:rPr>
              <w:t>8.581547815</w:t>
            </w:r>
          </w:p>
        </w:tc>
      </w:tr>
    </w:tbl>
    <w:p w14:paraId="5049E2FA" w14:textId="77777777" w:rsidR="000C310E" w:rsidRPr="00932BB9" w:rsidRDefault="000C310E" w:rsidP="000C310E">
      <w:pPr>
        <w:spacing w:line="480" w:lineRule="auto"/>
        <w:ind w:right="810"/>
        <w:jc w:val="both"/>
        <w:rPr>
          <w:rFonts w:ascii="Arial" w:hAnsi="Arial" w:cs="Arial"/>
          <w:b/>
          <w:sz w:val="22"/>
        </w:rPr>
      </w:pPr>
    </w:p>
    <w:p w14:paraId="3D9573A7" w14:textId="77777777" w:rsidR="000C310E" w:rsidRDefault="000C310E"/>
    <w:sectPr w:rsidR="000C310E" w:rsidSect="00704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10E"/>
    <w:rsid w:val="000029CD"/>
    <w:rsid w:val="00082269"/>
    <w:rsid w:val="000C310E"/>
    <w:rsid w:val="00204A2C"/>
    <w:rsid w:val="00284F71"/>
    <w:rsid w:val="00375D48"/>
    <w:rsid w:val="003B7AE7"/>
    <w:rsid w:val="003F22A8"/>
    <w:rsid w:val="00413ED1"/>
    <w:rsid w:val="00441370"/>
    <w:rsid w:val="00463700"/>
    <w:rsid w:val="00561333"/>
    <w:rsid w:val="00566E0A"/>
    <w:rsid w:val="005E0418"/>
    <w:rsid w:val="006752F5"/>
    <w:rsid w:val="006A29AC"/>
    <w:rsid w:val="006A707D"/>
    <w:rsid w:val="006B5623"/>
    <w:rsid w:val="007040E6"/>
    <w:rsid w:val="00726D94"/>
    <w:rsid w:val="008F12AF"/>
    <w:rsid w:val="00984984"/>
    <w:rsid w:val="00A4642A"/>
    <w:rsid w:val="00A83CC6"/>
    <w:rsid w:val="00BE10E0"/>
    <w:rsid w:val="00BE6984"/>
    <w:rsid w:val="00C76302"/>
    <w:rsid w:val="00D074C3"/>
    <w:rsid w:val="00D1233F"/>
    <w:rsid w:val="00D63782"/>
    <w:rsid w:val="00D81539"/>
    <w:rsid w:val="00DB40CF"/>
    <w:rsid w:val="00E818AE"/>
    <w:rsid w:val="00E9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3D8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310E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E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A"/>
    <w:rPr>
      <w:rFonts w:ascii="Tahoma" w:eastAsia="Cambria" w:hAnsi="Tahoma" w:cs="Tahoma"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C310E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E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E0A"/>
    <w:rPr>
      <w:rFonts w:ascii="Tahoma" w:eastAsia="Cambria" w:hAnsi="Tahoma" w:cs="Tahoma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8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F77C66-03D0-47F5-A94E-2B59056D5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6851</Words>
  <Characters>39053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yne State University School of Medicine</Company>
  <LinksUpToDate>false</LinksUpToDate>
  <CharactersWithSpaces>45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oj Bhasin</dc:creator>
  <cp:lastModifiedBy>Kumar, Ashok</cp:lastModifiedBy>
  <cp:revision>4</cp:revision>
  <cp:lastPrinted>2017-03-29T20:18:00Z</cp:lastPrinted>
  <dcterms:created xsi:type="dcterms:W3CDTF">2018-04-09T14:40:00Z</dcterms:created>
  <dcterms:modified xsi:type="dcterms:W3CDTF">2018-06-18T16:27:00Z</dcterms:modified>
</cp:coreProperties>
</file>